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D1E78" w14:textId="77777777" w:rsidR="00B12B7D" w:rsidRPr="00B12B7D" w:rsidRDefault="00B12B7D" w:rsidP="00B12B7D">
      <w:pPr>
        <w:spacing w:line="48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B12B7D">
        <w:rPr>
          <w:rFonts w:ascii="Times New Roman" w:eastAsia="Arial" w:hAnsi="Times New Roman" w:cs="Times New Roman"/>
          <w:b/>
          <w:sz w:val="20"/>
          <w:szCs w:val="20"/>
        </w:rPr>
        <w:t>Kyphoplasty with Intravertebral Reduction Devices Associated with Better Height Restoration and Greater Kyphosis Correction than Kyphoplasty with Balloons</w:t>
      </w:r>
    </w:p>
    <w:p w14:paraId="2D86CACB" w14:textId="77777777" w:rsidR="00B12B7D" w:rsidRPr="00B12B7D" w:rsidRDefault="00B12B7D" w:rsidP="00B12B7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2B7D">
        <w:rPr>
          <w:rFonts w:ascii="Times New Roman" w:eastAsia="Arial" w:hAnsi="Times New Roman" w:cs="Times New Roman"/>
          <w:sz w:val="20"/>
          <w:szCs w:val="20"/>
        </w:rPr>
        <w:t>Chi-Jung Chiang</w:t>
      </w:r>
      <w:r w:rsidRPr="00B12B7D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B12B7D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B12B7D">
        <w:rPr>
          <w:rFonts w:ascii="Times New Roman" w:eastAsia="Arial" w:hAnsi="Times New Roman" w:cs="Times New Roman"/>
          <w:sz w:val="20"/>
          <w:szCs w:val="20"/>
        </w:rPr>
        <w:t xml:space="preserve">, </w:t>
      </w:r>
      <w:proofErr w:type="spellStart"/>
      <w:r w:rsidRPr="00B12B7D">
        <w:rPr>
          <w:rFonts w:ascii="Times New Roman" w:eastAsia="Arial" w:hAnsi="Times New Roman" w:cs="Times New Roman"/>
          <w:sz w:val="20"/>
          <w:szCs w:val="20"/>
        </w:rPr>
        <w:t>Jin</w:t>
      </w:r>
      <w:proofErr w:type="spellEnd"/>
      <w:r w:rsidRPr="00B12B7D">
        <w:rPr>
          <w:rFonts w:ascii="Times New Roman" w:eastAsia="Arial" w:hAnsi="Times New Roman" w:cs="Times New Roman"/>
          <w:sz w:val="20"/>
          <w:szCs w:val="20"/>
        </w:rPr>
        <w:t>-Wei Huang</w:t>
      </w:r>
      <w:r w:rsidRPr="00B12B7D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B12B7D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B12B7D">
        <w:rPr>
          <w:rFonts w:ascii="Times New Roman" w:eastAsia="Arial" w:hAnsi="Times New Roman" w:cs="Times New Roman"/>
          <w:sz w:val="20"/>
          <w:szCs w:val="20"/>
        </w:rPr>
        <w:t>, S</w:t>
      </w:r>
      <w:r w:rsidRPr="00B12B7D">
        <w:rPr>
          <w:rFonts w:ascii="Times New Roman" w:hAnsi="Times New Roman" w:cs="Times New Roman" w:hint="eastAsia"/>
          <w:sz w:val="20"/>
          <w:szCs w:val="20"/>
        </w:rPr>
        <w:t>hu</w:t>
      </w:r>
      <w:r w:rsidRPr="00B12B7D">
        <w:rPr>
          <w:rFonts w:ascii="Times New Roman" w:eastAsia="Arial" w:hAnsi="Times New Roman" w:cs="Times New Roman"/>
          <w:sz w:val="20"/>
          <w:szCs w:val="20"/>
        </w:rPr>
        <w:t>-Mei Chen</w:t>
      </w:r>
      <w:r w:rsidRPr="00B12B7D">
        <w:rPr>
          <w:rFonts w:ascii="Times New Roman" w:eastAsia="Arial" w:hAnsi="Times New Roman" w:cs="Times New Roman"/>
          <w:sz w:val="20"/>
          <w:szCs w:val="20"/>
          <w:vertAlign w:val="superscript"/>
        </w:rPr>
        <w:t>2,3,4</w:t>
      </w:r>
      <w:r w:rsidRPr="00B12B7D">
        <w:rPr>
          <w:rFonts w:ascii="Times New Roman" w:eastAsia="Arial" w:hAnsi="Times New Roman" w:cs="Times New Roman"/>
          <w:sz w:val="20"/>
          <w:szCs w:val="20"/>
        </w:rPr>
        <w:t xml:space="preserve">, </w:t>
      </w:r>
      <w:proofErr w:type="spellStart"/>
      <w:r w:rsidRPr="00B12B7D">
        <w:rPr>
          <w:rFonts w:ascii="Times New Roman" w:eastAsia="Arial" w:hAnsi="Times New Roman" w:cs="Times New Roman"/>
          <w:sz w:val="20"/>
          <w:szCs w:val="20"/>
        </w:rPr>
        <w:t>Jiann</w:t>
      </w:r>
      <w:proofErr w:type="spellEnd"/>
      <w:r w:rsidRPr="00B12B7D">
        <w:rPr>
          <w:rFonts w:ascii="Times New Roman" w:eastAsia="Arial" w:hAnsi="Times New Roman" w:cs="Times New Roman"/>
          <w:sz w:val="20"/>
          <w:szCs w:val="20"/>
        </w:rPr>
        <w:t>-Her Lin</w:t>
      </w:r>
      <w:r w:rsidRPr="00B12B7D">
        <w:rPr>
          <w:rFonts w:ascii="Times New Roman" w:eastAsia="Arial" w:hAnsi="Times New Roman" w:cs="Times New Roman"/>
          <w:sz w:val="20"/>
          <w:szCs w:val="20"/>
          <w:vertAlign w:val="superscript"/>
        </w:rPr>
        <w:t>2,3,4</w:t>
      </w:r>
      <w:r w:rsidRPr="00B12B7D">
        <w:rPr>
          <w:rFonts w:ascii="Times New Roman" w:hAnsi="Times New Roman" w:cs="Times New Roman" w:hint="eastAsia"/>
          <w:sz w:val="20"/>
          <w:szCs w:val="20"/>
        </w:rPr>
        <w:t>*</w:t>
      </w:r>
    </w:p>
    <w:p w14:paraId="271EA87C" w14:textId="77777777" w:rsidR="00B12B7D" w:rsidRPr="00B12B7D" w:rsidRDefault="00B12B7D" w:rsidP="00B12B7D">
      <w:pPr>
        <w:pStyle w:val="A6"/>
        <w:numPr>
          <w:ilvl w:val="0"/>
          <w:numId w:val="5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ind w:left="240" w:hanging="240"/>
        <w:jc w:val="both"/>
        <w:rPr>
          <w:rFonts w:ascii="Times New Roman" w:eastAsiaTheme="minorEastAsia" w:hAnsi="Times New Roman" w:cs="Times Roman"/>
          <w:sz w:val="20"/>
          <w:szCs w:val="20"/>
        </w:rPr>
      </w:pPr>
      <w:r w:rsidRPr="00B12B7D">
        <w:rPr>
          <w:rFonts w:ascii="Times New Roman" w:eastAsiaTheme="minorEastAsia" w:hAnsi="Times New Roman" w:cs="Times"/>
          <w:sz w:val="20"/>
          <w:szCs w:val="20"/>
        </w:rPr>
        <w:t>Department of General Medicine, Taipei Medical University Shuang Ho Hospital, New Taipei City, Taiwan</w:t>
      </w:r>
    </w:p>
    <w:p w14:paraId="5E32759C" w14:textId="77777777" w:rsidR="00B12B7D" w:rsidRPr="00B12B7D" w:rsidRDefault="00B12B7D" w:rsidP="00B12B7D">
      <w:pPr>
        <w:pStyle w:val="A6"/>
        <w:numPr>
          <w:ilvl w:val="0"/>
          <w:numId w:val="5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ind w:left="240" w:hanging="240"/>
        <w:jc w:val="both"/>
        <w:rPr>
          <w:rFonts w:ascii="Times New Roman" w:eastAsiaTheme="minorEastAsia" w:hAnsi="Times New Roman" w:cs="Times Roman"/>
          <w:sz w:val="20"/>
          <w:szCs w:val="20"/>
        </w:rPr>
      </w:pPr>
      <w:r w:rsidRPr="00B12B7D">
        <w:rPr>
          <w:rFonts w:ascii="Times New Roman" w:eastAsiaTheme="minorEastAsia" w:hAnsi="Times New Roman" w:cs="Times"/>
          <w:sz w:val="20"/>
          <w:szCs w:val="20"/>
        </w:rPr>
        <w:t>Department of Surgery, School of Medicine, Taipei Medical University, Taipei, Taiwan</w:t>
      </w:r>
    </w:p>
    <w:p w14:paraId="50D6D656" w14:textId="77777777" w:rsidR="00B12B7D" w:rsidRPr="00B12B7D" w:rsidRDefault="00B12B7D" w:rsidP="00B12B7D">
      <w:pPr>
        <w:pStyle w:val="A6"/>
        <w:numPr>
          <w:ilvl w:val="0"/>
          <w:numId w:val="5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ind w:left="240" w:hanging="240"/>
        <w:jc w:val="both"/>
        <w:rPr>
          <w:rFonts w:ascii="Times New Roman" w:eastAsiaTheme="minorEastAsia" w:hAnsi="Times New Roman" w:cs="Times Roman"/>
          <w:sz w:val="20"/>
          <w:szCs w:val="20"/>
        </w:rPr>
      </w:pPr>
      <w:r w:rsidRPr="00B12B7D">
        <w:rPr>
          <w:rFonts w:ascii="Times New Roman" w:eastAsiaTheme="minorEastAsia" w:hAnsi="Times New Roman" w:cs="Times"/>
          <w:sz w:val="20"/>
          <w:szCs w:val="20"/>
        </w:rPr>
        <w:t>Taipei Neuroscience Institute, Taipei Medical University, Taipei, Taiwan</w:t>
      </w:r>
    </w:p>
    <w:p w14:paraId="5CE973F6" w14:textId="77777777" w:rsidR="00B12B7D" w:rsidRPr="00B12B7D" w:rsidRDefault="00B12B7D" w:rsidP="00B12B7D">
      <w:pPr>
        <w:pStyle w:val="A6"/>
        <w:numPr>
          <w:ilvl w:val="0"/>
          <w:numId w:val="5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ind w:left="240" w:hanging="240"/>
        <w:jc w:val="both"/>
        <w:rPr>
          <w:rFonts w:ascii="Times New Roman" w:eastAsiaTheme="minorEastAsia" w:hAnsi="Times New Roman" w:cs="Times Roman"/>
          <w:sz w:val="20"/>
          <w:szCs w:val="20"/>
        </w:rPr>
      </w:pPr>
      <w:r w:rsidRPr="00B12B7D">
        <w:rPr>
          <w:rFonts w:ascii="Times New Roman" w:eastAsiaTheme="minorEastAsia" w:hAnsi="Times New Roman" w:cs="Times"/>
          <w:sz w:val="20"/>
          <w:szCs w:val="20"/>
        </w:rPr>
        <w:t>Department of Neurosurgery, Taipei Medical University Hospital, Taipei, Taiwan</w:t>
      </w:r>
    </w:p>
    <w:p w14:paraId="03129297" w14:textId="77777777" w:rsidR="00B12B7D" w:rsidRPr="00B12B7D" w:rsidRDefault="00B12B7D" w:rsidP="00B12B7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2B7D">
        <w:rPr>
          <w:rFonts w:ascii="Times New Roman" w:hAnsi="Times New Roman" w:cs="Times New Roman" w:hint="eastAsia"/>
          <w:sz w:val="20"/>
          <w:szCs w:val="20"/>
        </w:rPr>
        <w:t>+</w:t>
      </w:r>
      <w:r w:rsidRPr="00B12B7D">
        <w:rPr>
          <w:rFonts w:ascii="Times New Roman" w:hAnsi="Times New Roman" w:cs="Times New Roman"/>
          <w:sz w:val="20"/>
          <w:szCs w:val="20"/>
        </w:rPr>
        <w:t xml:space="preserve"> Contributed equally</w:t>
      </w:r>
    </w:p>
    <w:p w14:paraId="7A8E65BF" w14:textId="77777777" w:rsidR="00B12B7D" w:rsidRPr="00B12B7D" w:rsidRDefault="00B12B7D" w:rsidP="00B12B7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2B7D">
        <w:rPr>
          <w:rFonts w:ascii="Times New Roman" w:hAnsi="Times New Roman" w:cs="Times New Roman" w:hint="eastAsia"/>
          <w:sz w:val="20"/>
          <w:szCs w:val="20"/>
        </w:rPr>
        <w:t xml:space="preserve">* </w:t>
      </w:r>
      <w:r w:rsidRPr="00B12B7D">
        <w:rPr>
          <w:rFonts w:ascii="Times New Roman" w:hAnsi="Times New Roman" w:cs="Times New Roman"/>
          <w:sz w:val="20"/>
          <w:szCs w:val="20"/>
        </w:rPr>
        <w:t>Corresponding author:</w:t>
      </w:r>
    </w:p>
    <w:p w14:paraId="43E247C0" w14:textId="77777777" w:rsidR="00B12B7D" w:rsidRPr="00B12B7D" w:rsidRDefault="00B12B7D" w:rsidP="00B12B7D">
      <w:pPr>
        <w:spacing w:line="360" w:lineRule="auto"/>
        <w:jc w:val="both"/>
        <w:rPr>
          <w:rFonts w:ascii="Times New Roman" w:hAnsi="Times New Roman" w:cs="Times New Roman"/>
          <w:color w:val="262626"/>
          <w:sz w:val="20"/>
          <w:szCs w:val="20"/>
        </w:rPr>
      </w:pPr>
      <w:proofErr w:type="spellStart"/>
      <w:r w:rsidRPr="00B12B7D">
        <w:rPr>
          <w:rFonts w:ascii="Times New Roman" w:hAnsi="Times New Roman" w:cs="Times New Roman"/>
          <w:sz w:val="20"/>
          <w:szCs w:val="20"/>
        </w:rPr>
        <w:t>Jiann</w:t>
      </w:r>
      <w:proofErr w:type="spellEnd"/>
      <w:r w:rsidRPr="00B12B7D">
        <w:rPr>
          <w:rFonts w:ascii="Times New Roman" w:hAnsi="Times New Roman" w:cs="Times New Roman"/>
          <w:sz w:val="20"/>
          <w:szCs w:val="20"/>
        </w:rPr>
        <w:t>-Her Lin</w:t>
      </w:r>
    </w:p>
    <w:p w14:paraId="5AE768CA" w14:textId="77777777" w:rsidR="00B12B7D" w:rsidRPr="00B12B7D" w:rsidRDefault="00B12B7D" w:rsidP="00B12B7D">
      <w:pPr>
        <w:shd w:val="clear" w:color="auto" w:fill="FFFFFF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262626"/>
          <w:sz w:val="20"/>
          <w:szCs w:val="20"/>
        </w:rPr>
      </w:pPr>
      <w:r w:rsidRPr="00B12B7D">
        <w:rPr>
          <w:rFonts w:ascii="Times New Roman" w:hAnsi="Times New Roman" w:cs="Times New Roman"/>
          <w:color w:val="262626"/>
          <w:sz w:val="20"/>
          <w:szCs w:val="20"/>
        </w:rPr>
        <w:t>Department of Neurosurgery, Taipei Medical University Hospital, Taipei, Taiwan</w:t>
      </w:r>
    </w:p>
    <w:p w14:paraId="7AABF7A1" w14:textId="77777777" w:rsidR="00B12B7D" w:rsidRPr="00B12B7D" w:rsidRDefault="00B12B7D" w:rsidP="00B12B7D">
      <w:pPr>
        <w:spacing w:line="360" w:lineRule="auto"/>
        <w:jc w:val="both"/>
        <w:rPr>
          <w:rFonts w:ascii="Times New Roman" w:hAnsi="Times New Roman" w:cs="Times New Roman"/>
          <w:color w:val="262626"/>
          <w:sz w:val="20"/>
          <w:szCs w:val="20"/>
        </w:rPr>
      </w:pPr>
      <w:r w:rsidRPr="00B12B7D">
        <w:rPr>
          <w:rFonts w:ascii="Times New Roman" w:hAnsi="Times New Roman" w:cs="Times New Roman"/>
          <w:sz w:val="20"/>
          <w:szCs w:val="20"/>
        </w:rPr>
        <w:t>Division of Neurosurgery, Department of Surgery, School of Medicine, College of Medicine, Taipei Medical University, Taipei, Taiwan</w:t>
      </w:r>
    </w:p>
    <w:p w14:paraId="3247CB0F" w14:textId="77777777" w:rsidR="00B12B7D" w:rsidRPr="00B12B7D" w:rsidRDefault="00B12B7D" w:rsidP="00B12B7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2B7D">
        <w:rPr>
          <w:rFonts w:ascii="Times New Roman" w:hAnsi="Times New Roman" w:cs="Times New Roman"/>
          <w:sz w:val="20"/>
          <w:szCs w:val="20"/>
        </w:rPr>
        <w:t>Address: No. 252 Wu-Shing street, Taipei, Taiwan</w:t>
      </w:r>
    </w:p>
    <w:p w14:paraId="0745C3C3" w14:textId="77777777" w:rsidR="00B12B7D" w:rsidRPr="00B12B7D" w:rsidRDefault="00B12B7D" w:rsidP="00B12B7D">
      <w:pPr>
        <w:adjustRightInd w:val="0"/>
        <w:snapToGrid w:val="0"/>
        <w:spacing w:line="360" w:lineRule="auto"/>
        <w:jc w:val="both"/>
        <w:rPr>
          <w:rStyle w:val="a5"/>
          <w:rFonts w:ascii="Times New Roman" w:hAnsi="Times New Roman"/>
          <w:sz w:val="20"/>
          <w:szCs w:val="20"/>
        </w:rPr>
      </w:pPr>
      <w:r w:rsidRPr="00B12B7D">
        <w:rPr>
          <w:rFonts w:ascii="Times New Roman" w:hAnsi="Times New Roman" w:cs="Times New Roman"/>
          <w:sz w:val="20"/>
          <w:szCs w:val="20"/>
        </w:rPr>
        <w:t>E-mail:</w:t>
      </w:r>
      <w:r w:rsidRPr="00B12B7D">
        <w:rPr>
          <w:rFonts w:ascii="Times New Roman" w:hAnsi="Times New Roman" w:cs="Times New Roman"/>
          <w:sz w:val="20"/>
          <w:szCs w:val="20"/>
        </w:rPr>
        <w:tab/>
      </w:r>
      <w:r w:rsidRPr="00B12B7D">
        <w:rPr>
          <w:rFonts w:ascii="Times New Roman" w:hAnsi="Times New Roman" w:cs="Times New Roman" w:hint="eastAsia"/>
          <w:sz w:val="20"/>
          <w:szCs w:val="20"/>
        </w:rPr>
        <w:t xml:space="preserve"> </w:t>
      </w:r>
      <w:hyperlink r:id="rId5" w:history="1">
        <w:r w:rsidRPr="00B12B7D">
          <w:rPr>
            <w:rStyle w:val="a5"/>
            <w:rFonts w:ascii="Times New Roman" w:hAnsi="Times New Roman"/>
            <w:sz w:val="20"/>
            <w:szCs w:val="20"/>
          </w:rPr>
          <w:t>jiannher@me.com</w:t>
        </w:r>
      </w:hyperlink>
      <w:r w:rsidRPr="00B12B7D">
        <w:rPr>
          <w:rFonts w:ascii="Times New Roman" w:hAnsi="Times New Roman" w:cs="Times New Roman"/>
          <w:sz w:val="20"/>
          <w:szCs w:val="20"/>
        </w:rPr>
        <w:tab/>
      </w:r>
    </w:p>
    <w:p w14:paraId="1A73C3FE" w14:textId="77777777" w:rsidR="00B12B7D" w:rsidRPr="00B12B7D" w:rsidRDefault="00B12B7D" w:rsidP="00B12B7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2B7D">
        <w:rPr>
          <w:rFonts w:ascii="Times New Roman" w:hAnsi="Times New Roman" w:cs="Times New Roman"/>
          <w:sz w:val="20"/>
          <w:szCs w:val="20"/>
        </w:rPr>
        <w:t>Telephone: +886-970405133</w:t>
      </w:r>
    </w:p>
    <w:p w14:paraId="24233035" w14:textId="6632AAEF" w:rsidR="00B12B7D" w:rsidRDefault="00B12B7D"/>
    <w:p w14:paraId="40D46D7D" w14:textId="30792602" w:rsidR="00B12B7D" w:rsidRDefault="00B12B7D"/>
    <w:p w14:paraId="32B3ED26" w14:textId="3B9D9D27" w:rsidR="00B12B7D" w:rsidRDefault="00B12B7D"/>
    <w:p w14:paraId="28A2AC8C" w14:textId="03C2465D" w:rsidR="00B12B7D" w:rsidRDefault="00B12B7D"/>
    <w:p w14:paraId="4F12068C" w14:textId="0191FB82" w:rsidR="00B12B7D" w:rsidRDefault="00B12B7D"/>
    <w:p w14:paraId="586A6B1D" w14:textId="059C1CEB" w:rsidR="00B12B7D" w:rsidRDefault="00B12B7D"/>
    <w:p w14:paraId="510E1918" w14:textId="24E590A0" w:rsidR="00B12B7D" w:rsidRDefault="00B12B7D"/>
    <w:p w14:paraId="15EA1AFA" w14:textId="51199BEC" w:rsidR="00B12B7D" w:rsidRDefault="00B12B7D"/>
    <w:p w14:paraId="5E7F81ED" w14:textId="5CA84F17" w:rsidR="00B12B7D" w:rsidRDefault="00B12B7D"/>
    <w:p w14:paraId="3FEF1812" w14:textId="527B47E6" w:rsidR="00B12B7D" w:rsidRDefault="00B12B7D"/>
    <w:p w14:paraId="5E8228D5" w14:textId="42654AE5" w:rsidR="00B12B7D" w:rsidRDefault="00B12B7D"/>
    <w:p w14:paraId="42F71306" w14:textId="1BA1B33C" w:rsidR="00B12B7D" w:rsidRDefault="00B12B7D"/>
    <w:p w14:paraId="2565C769" w14:textId="77777777" w:rsidR="00B12B7D" w:rsidRDefault="00B12B7D">
      <w:pPr>
        <w:rPr>
          <w:rFonts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82"/>
        <w:gridCol w:w="1996"/>
        <w:gridCol w:w="1843"/>
        <w:gridCol w:w="1676"/>
      </w:tblGrid>
      <w:tr w:rsidR="00DE408E" w:rsidRPr="00DE408E" w14:paraId="3BC1BBDC" w14:textId="77777777" w:rsidTr="00132A95">
        <w:trPr>
          <w:trHeight w:val="414"/>
        </w:trPr>
        <w:tc>
          <w:tcPr>
            <w:tcW w:w="819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E34458" w14:textId="27038939" w:rsidR="00DE408E" w:rsidRPr="00DE408E" w:rsidRDefault="00DE408E" w:rsidP="0002328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1. Postoperative radiological data</w:t>
            </w:r>
          </w:p>
        </w:tc>
      </w:tr>
      <w:tr w:rsidR="00DE408E" w:rsidRPr="00DE408E" w14:paraId="2E6BE613" w14:textId="77777777" w:rsidTr="0057194A">
        <w:trPr>
          <w:trHeight w:val="828"/>
        </w:trPr>
        <w:tc>
          <w:tcPr>
            <w:tcW w:w="2682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</w:tcPr>
          <w:p w14:paraId="1250C33D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F5EA63F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 xml:space="preserve">KP with IRD </w:t>
            </w:r>
            <w:r w:rsidRPr="00DE408E">
              <w:rPr>
                <w:rFonts w:ascii="Times New Roman" w:hAnsi="Times New Roman" w:cs="Times New Roman"/>
                <w:sz w:val="18"/>
                <w:szCs w:val="18"/>
              </w:rPr>
              <w:br/>
              <w:t>(n = 38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1C835F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  <w:r w:rsidRPr="00DE408E">
              <w:rPr>
                <w:rFonts w:ascii="Times New Roman" w:hAnsi="Times New Roman" w:cs="Times New Roman"/>
                <w:sz w:val="18"/>
                <w:szCs w:val="18"/>
              </w:rPr>
              <w:br/>
              <w:t>(n = 31)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39E8AE1A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08E" w:rsidRPr="00DE408E" w14:paraId="53864B3B" w14:textId="77777777" w:rsidTr="0057194A">
        <w:trPr>
          <w:trHeight w:val="414"/>
        </w:trPr>
        <w:tc>
          <w:tcPr>
            <w:tcW w:w="2682" w:type="dxa"/>
            <w:tcBorders>
              <w:top w:val="single" w:sz="4" w:space="0" w:color="auto"/>
              <w:left w:val="single" w:sz="8" w:space="0" w:color="auto"/>
            </w:tcBorders>
            <w:shd w:val="clear" w:color="auto" w:fill="A6A6A6" w:themeFill="background1" w:themeFillShade="A6"/>
          </w:tcPr>
          <w:p w14:paraId="7C663D71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Mean follow-up period (month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9501062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11.68 ± 0.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917504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12.19 ± 0.755</w:t>
            </w:r>
          </w:p>
        </w:tc>
        <w:tc>
          <w:tcPr>
            <w:tcW w:w="1676" w:type="dxa"/>
            <w:tcBorders>
              <w:top w:val="single" w:sz="4" w:space="0" w:color="auto"/>
              <w:right w:val="single" w:sz="8" w:space="0" w:color="auto"/>
            </w:tcBorders>
          </w:tcPr>
          <w:p w14:paraId="5A42E634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p = 0.6843</w:t>
            </w:r>
          </w:p>
        </w:tc>
      </w:tr>
      <w:tr w:rsidR="00DE408E" w:rsidRPr="00DE408E" w14:paraId="2E93B689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6200F750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ABH</w:t>
            </w:r>
            <w:r w:rsidRPr="00DE40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w</w:t>
            </w: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 xml:space="preserve"> (cm) </w:t>
            </w:r>
          </w:p>
        </w:tc>
        <w:tc>
          <w:tcPr>
            <w:tcW w:w="1996" w:type="dxa"/>
          </w:tcPr>
          <w:p w14:paraId="5A1CB2F2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26 ± 0.35</w:t>
            </w:r>
          </w:p>
        </w:tc>
        <w:tc>
          <w:tcPr>
            <w:tcW w:w="1843" w:type="dxa"/>
          </w:tcPr>
          <w:p w14:paraId="1A09C38F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02 ± 0.49</w:t>
            </w:r>
          </w:p>
        </w:tc>
        <w:tc>
          <w:tcPr>
            <w:tcW w:w="1676" w:type="dxa"/>
            <w:tcBorders>
              <w:right w:val="single" w:sz="8" w:space="0" w:color="auto"/>
            </w:tcBorders>
          </w:tcPr>
          <w:p w14:paraId="03A01008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237</w:t>
            </w:r>
          </w:p>
        </w:tc>
      </w:tr>
      <w:tr w:rsidR="00DE408E" w:rsidRPr="00DE408E" w14:paraId="4DBAB56F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73CE5F03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MBH</w:t>
            </w:r>
            <w:r w:rsidRPr="00DE40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w </w:t>
            </w: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(cm)</w:t>
            </w:r>
          </w:p>
        </w:tc>
        <w:tc>
          <w:tcPr>
            <w:tcW w:w="1996" w:type="dxa"/>
          </w:tcPr>
          <w:p w14:paraId="4F1FED9A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35 ± 0.32</w:t>
            </w:r>
          </w:p>
        </w:tc>
        <w:tc>
          <w:tcPr>
            <w:tcW w:w="1843" w:type="dxa"/>
          </w:tcPr>
          <w:p w14:paraId="16EAFBFF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12 ± 0.52</w:t>
            </w:r>
          </w:p>
        </w:tc>
        <w:tc>
          <w:tcPr>
            <w:tcW w:w="1676" w:type="dxa"/>
            <w:tcBorders>
              <w:right w:val="single" w:sz="8" w:space="0" w:color="auto"/>
            </w:tcBorders>
          </w:tcPr>
          <w:p w14:paraId="4FD23150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338</w:t>
            </w:r>
          </w:p>
        </w:tc>
      </w:tr>
      <w:tr w:rsidR="00DE408E" w:rsidRPr="00DE408E" w14:paraId="1EFE7DF8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0ECF4855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PBH</w:t>
            </w:r>
            <w:r w:rsidRPr="00DE40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w</w:t>
            </w: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996" w:type="dxa"/>
          </w:tcPr>
          <w:p w14:paraId="411692A9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78 ± 0.38</w:t>
            </w:r>
          </w:p>
        </w:tc>
        <w:tc>
          <w:tcPr>
            <w:tcW w:w="1843" w:type="dxa"/>
          </w:tcPr>
          <w:p w14:paraId="1A053690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71 ± 0.42</w:t>
            </w:r>
          </w:p>
        </w:tc>
        <w:tc>
          <w:tcPr>
            <w:tcW w:w="1676" w:type="dxa"/>
            <w:tcBorders>
              <w:right w:val="single" w:sz="8" w:space="0" w:color="auto"/>
            </w:tcBorders>
          </w:tcPr>
          <w:p w14:paraId="550AEBA2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p = 0.4580</w:t>
            </w:r>
          </w:p>
        </w:tc>
      </w:tr>
      <w:tr w:rsidR="00DE408E" w:rsidRPr="00DE408E" w14:paraId="2EDC2505" w14:textId="77777777" w:rsidTr="0057194A">
        <w:trPr>
          <w:trHeight w:val="402"/>
        </w:trPr>
        <w:tc>
          <w:tcPr>
            <w:tcW w:w="2682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24335DF3" w14:textId="1856F686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KA</w:t>
            </w:r>
            <w:r w:rsidRPr="00DE40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w </w:t>
            </w:r>
            <w:r w:rsidRPr="00DE408E">
              <w:rPr>
                <w:rFonts w:ascii="Times New Roman" w:eastAsia="新細明體" w:hAnsi="Times New Roman" w:cs="Times New Roman"/>
                <w:sz w:val="18"/>
                <w:szCs w:val="18"/>
              </w:rPr>
              <w:t>(</w:t>
            </w:r>
            <w:proofErr w:type="gramStart"/>
            <w:r w:rsidRPr="00DE408E">
              <w:rPr>
                <w:rFonts w:ascii="Times New Roman" w:eastAsia="新細明體" w:hAnsi="Times New Roman" w:cs="Times New Roman"/>
                <w:sz w:val="18"/>
                <w:szCs w:val="18"/>
              </w:rPr>
              <w:t>°)</w:t>
            </w:r>
            <w:r w:rsidR="0071671E">
              <w:rPr>
                <w:rFonts w:ascii="Times New Roman" w:eastAsia="新細明體" w:hAnsi="Times New Roman" w:cs="Times New Roman"/>
                <w:sz w:val="18"/>
                <w:szCs w:val="18"/>
              </w:rPr>
              <w:t>*</w:t>
            </w:r>
            <w:proofErr w:type="gramEnd"/>
            <w:r w:rsidRPr="00DE40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61A7F85C" w14:textId="5078CD5D" w:rsidR="00DE408E" w:rsidRPr="00DE408E" w:rsidRDefault="0071671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-14.6, 30.8)</w:t>
            </w:r>
          </w:p>
        </w:tc>
        <w:tc>
          <w:tcPr>
            <w:tcW w:w="1843" w:type="dxa"/>
          </w:tcPr>
          <w:p w14:paraId="03EFCD66" w14:textId="5464DAB5" w:rsidR="00DE408E" w:rsidRPr="00DE408E" w:rsidRDefault="0071671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 (-20.5, 14.4)</w:t>
            </w:r>
          </w:p>
        </w:tc>
        <w:tc>
          <w:tcPr>
            <w:tcW w:w="1676" w:type="dxa"/>
            <w:tcBorders>
              <w:right w:val="single" w:sz="8" w:space="0" w:color="auto"/>
            </w:tcBorders>
          </w:tcPr>
          <w:p w14:paraId="21A76BB8" w14:textId="1C482F9A" w:rsidR="00DE408E" w:rsidRPr="00DE408E" w:rsidRDefault="0071671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28</w:t>
            </w:r>
          </w:p>
        </w:tc>
      </w:tr>
      <w:tr w:rsidR="00DE408E" w:rsidRPr="00DE408E" w14:paraId="78B5AE4A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4E850CFA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ABH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 xml:space="preserve"> (cm) </w:t>
            </w:r>
          </w:p>
        </w:tc>
        <w:tc>
          <w:tcPr>
            <w:tcW w:w="1996" w:type="dxa"/>
          </w:tcPr>
          <w:p w14:paraId="614FBCB1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1.98 ± 0.33</w:t>
            </w:r>
          </w:p>
        </w:tc>
        <w:tc>
          <w:tcPr>
            <w:tcW w:w="1843" w:type="dxa"/>
          </w:tcPr>
          <w:p w14:paraId="4B06C564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1.695 ± 0.49</w:t>
            </w:r>
          </w:p>
        </w:tc>
        <w:tc>
          <w:tcPr>
            <w:tcW w:w="1676" w:type="dxa"/>
            <w:tcBorders>
              <w:right w:val="single" w:sz="8" w:space="0" w:color="auto"/>
            </w:tcBorders>
          </w:tcPr>
          <w:p w14:paraId="5DCF672A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086</w:t>
            </w:r>
          </w:p>
        </w:tc>
      </w:tr>
      <w:tr w:rsidR="00DE408E" w:rsidRPr="00DE408E" w14:paraId="27D0C58A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6CEC4CA2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BH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(cm)</w:t>
            </w:r>
          </w:p>
        </w:tc>
        <w:tc>
          <w:tcPr>
            <w:tcW w:w="1996" w:type="dxa"/>
          </w:tcPr>
          <w:p w14:paraId="4044D784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20 ± 0.39</w:t>
            </w:r>
          </w:p>
        </w:tc>
        <w:tc>
          <w:tcPr>
            <w:tcW w:w="1843" w:type="dxa"/>
          </w:tcPr>
          <w:p w14:paraId="2C0CB5C0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1.85 ± 0.475</w:t>
            </w:r>
          </w:p>
        </w:tc>
        <w:tc>
          <w:tcPr>
            <w:tcW w:w="1676" w:type="dxa"/>
            <w:tcBorders>
              <w:right w:val="single" w:sz="8" w:space="0" w:color="auto"/>
            </w:tcBorders>
          </w:tcPr>
          <w:p w14:paraId="7EA55592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011</w:t>
            </w:r>
          </w:p>
        </w:tc>
      </w:tr>
      <w:tr w:rsidR="00DE408E" w:rsidRPr="00DE408E" w14:paraId="449DA7A8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F371095" w14:textId="77777777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BH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(cm)</w:t>
            </w: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4E83E89D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70 ± 0.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7FA9A0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2.52 ± 0.45</w:t>
            </w:r>
          </w:p>
        </w:tc>
        <w:tc>
          <w:tcPr>
            <w:tcW w:w="1676" w:type="dxa"/>
            <w:tcBorders>
              <w:bottom w:val="single" w:sz="4" w:space="0" w:color="auto"/>
              <w:right w:val="single" w:sz="8" w:space="0" w:color="auto"/>
            </w:tcBorders>
          </w:tcPr>
          <w:p w14:paraId="7D9B29C0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sz w:val="18"/>
                <w:szCs w:val="18"/>
              </w:rPr>
              <w:t>p = 0.1005</w:t>
            </w:r>
          </w:p>
        </w:tc>
      </w:tr>
      <w:tr w:rsidR="00DE408E" w:rsidRPr="00DE408E" w14:paraId="44537408" w14:textId="77777777" w:rsidTr="0057194A">
        <w:trPr>
          <w:trHeight w:val="414"/>
        </w:trPr>
        <w:tc>
          <w:tcPr>
            <w:tcW w:w="2682" w:type="dxa"/>
            <w:tcBorders>
              <w:left w:val="single" w:sz="8" w:space="0" w:color="auto"/>
              <w:bottom w:val="single" w:sz="6" w:space="0" w:color="auto"/>
            </w:tcBorders>
            <w:shd w:val="clear" w:color="auto" w:fill="A6A6A6" w:themeFill="background1" w:themeFillShade="A6"/>
          </w:tcPr>
          <w:p w14:paraId="6F35AA13" w14:textId="5B3C2268" w:rsidR="00DE408E" w:rsidRPr="00DE408E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408E">
              <w:rPr>
                <w:rFonts w:ascii="Times New Roman" w:eastAsia="Bell MT" w:hAnsi="Times New Roman" w:cs="Times New Roman"/>
                <w:sz w:val="18"/>
                <w:szCs w:val="18"/>
              </w:rPr>
              <w:t>KA</w:t>
            </w:r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DE408E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DE408E">
              <w:rPr>
                <w:rFonts w:ascii="Times New Roman" w:eastAsia="新細明體" w:hAnsi="Times New Roman" w:cs="Times New Roman"/>
                <w:sz w:val="18"/>
                <w:szCs w:val="18"/>
              </w:rPr>
              <w:t>(</w:t>
            </w:r>
            <w:proofErr w:type="gramStart"/>
            <w:r w:rsidRPr="00DE408E">
              <w:rPr>
                <w:rFonts w:ascii="Times New Roman" w:eastAsia="新細明體" w:hAnsi="Times New Roman" w:cs="Times New Roman"/>
                <w:sz w:val="18"/>
                <w:szCs w:val="18"/>
              </w:rPr>
              <w:t>°)</w:t>
            </w:r>
            <w:r w:rsidR="0071671E">
              <w:rPr>
                <w:rFonts w:ascii="Times New Roman" w:eastAsia="新細明體" w:hAnsi="Times New Roman" w:cs="Times New Roman"/>
                <w:sz w:val="18"/>
                <w:szCs w:val="18"/>
              </w:rPr>
              <w:t>*</w:t>
            </w:r>
            <w:proofErr w:type="gramEnd"/>
            <w:r w:rsidRPr="00DE40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  <w:tcBorders>
              <w:bottom w:val="single" w:sz="6" w:space="0" w:color="auto"/>
            </w:tcBorders>
          </w:tcPr>
          <w:p w14:paraId="78CA9721" w14:textId="72735BAC" w:rsidR="00DE408E" w:rsidRPr="00DE408E" w:rsidRDefault="0071671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 (-25.6, 35.4)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0F14D37D" w14:textId="5955AF5F" w:rsidR="00DE408E" w:rsidRPr="00DE408E" w:rsidRDefault="0071671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 (-24, 7.8)</w:t>
            </w:r>
          </w:p>
        </w:tc>
        <w:tc>
          <w:tcPr>
            <w:tcW w:w="1676" w:type="dxa"/>
            <w:tcBorders>
              <w:bottom w:val="single" w:sz="6" w:space="0" w:color="auto"/>
              <w:right w:val="single" w:sz="8" w:space="0" w:color="auto"/>
            </w:tcBorders>
          </w:tcPr>
          <w:p w14:paraId="2D0217B0" w14:textId="49C8310F" w:rsidR="00DE408E" w:rsidRPr="00DE408E" w:rsidRDefault="0071671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2907">
              <w:rPr>
                <w:rFonts w:ascii="Times New Roman" w:hAnsi="Times New Roman" w:cs="Times New Roman"/>
                <w:sz w:val="18"/>
                <w:szCs w:val="18"/>
              </w:rPr>
              <w:t>p = 0.0599</w:t>
            </w:r>
          </w:p>
        </w:tc>
      </w:tr>
      <w:tr w:rsidR="00DE408E" w:rsidRPr="00DE408E" w14:paraId="4ACAB2E1" w14:textId="77777777" w:rsidTr="00132A95">
        <w:trPr>
          <w:trHeight w:val="2889"/>
        </w:trPr>
        <w:tc>
          <w:tcPr>
            <w:tcW w:w="8197" w:type="dxa"/>
            <w:gridSpan w:val="4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97407B" w14:textId="4D9BAAD0" w:rsidR="00DE408E" w:rsidRPr="00132A95" w:rsidRDefault="0071671E" w:rsidP="00132A95">
            <w:pPr>
              <w:pStyle w:val="a4"/>
              <w:numPr>
                <w:ilvl w:val="0"/>
                <w:numId w:val="3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E408E"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arameters were analyzed with Student’s </w:t>
            </w:r>
            <w:r w:rsidR="00DE408E" w:rsidRPr="00132A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DE408E" w:rsidRPr="00132A95">
              <w:rPr>
                <w:rFonts w:ascii="Times New Roman" w:hAnsi="Times New Roman" w:cs="Times New Roman"/>
                <w:sz w:val="18"/>
                <w:szCs w:val="18"/>
              </w:rPr>
              <w:t>-test and presented as mean value ± standard deviation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7D21414" w14:textId="2B513E8C" w:rsidR="0071671E" w:rsidRPr="00132A95" w:rsidRDefault="0071671E" w:rsidP="00132A95">
            <w:pPr>
              <w:pStyle w:val="a4"/>
              <w:numPr>
                <w:ilvl w:val="0"/>
                <w:numId w:val="3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Parameters with * are analyzed with Mann-Whitney test, presented as median (minimum, maximum).</w:t>
            </w:r>
          </w:p>
          <w:p w14:paraId="559185E6" w14:textId="77777777" w:rsidR="00DE408E" w:rsidRPr="00132A95" w:rsidRDefault="00DE408E" w:rsidP="00132A95">
            <w:pPr>
              <w:pStyle w:val="a4"/>
              <w:numPr>
                <w:ilvl w:val="0"/>
                <w:numId w:val="3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Abbreviations: KP with IRD, kyphoplasty with intravertebral reduction device; BK, kyphoplasty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with balloon; </w:t>
            </w:r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ABH</w:t>
            </w:r>
            <w:r w:rsidRPr="00132A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w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post-operative 1-week anterior body height; </w:t>
            </w:r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MBH</w:t>
            </w:r>
            <w:r w:rsidRPr="00132A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w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post-operative 1-week preoperative middle body height; </w:t>
            </w:r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PBH</w:t>
            </w:r>
            <w:r w:rsidRPr="00132A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w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post-operative 1-week posterior body height; </w:t>
            </w:r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KA</w:t>
            </w:r>
            <w:r w:rsidRPr="00132A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w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post-operative 1-week preoperative kyphotic angle; </w:t>
            </w:r>
            <w:proofErr w:type="spellStart"/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ABH</w:t>
            </w:r>
            <w:r w:rsidRPr="00132A95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anterior body height at final follow-up; </w:t>
            </w:r>
            <w:proofErr w:type="spellStart"/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MBH</w:t>
            </w:r>
            <w:r w:rsidRPr="00132A95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preoperative middle body height at final follow-up; </w:t>
            </w:r>
            <w:proofErr w:type="spellStart"/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PBH</w:t>
            </w:r>
            <w:r w:rsidRPr="00132A95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, posterior body height at final follow-up; </w:t>
            </w:r>
            <w:proofErr w:type="spellStart"/>
            <w:r w:rsidRPr="00132A95">
              <w:rPr>
                <w:rFonts w:ascii="Times New Roman" w:hAnsi="Times New Roman" w:cs="Times New Roman"/>
                <w:bCs/>
                <w:sz w:val="18"/>
                <w:szCs w:val="18"/>
              </w:rPr>
              <w:t>KA</w:t>
            </w:r>
            <w:r w:rsidRPr="00132A95">
              <w:rPr>
                <w:rFonts w:ascii="Times New Roman" w:eastAsia="Bell MT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, preoperative kyphotic angle at final follow-up</w:t>
            </w:r>
          </w:p>
        </w:tc>
      </w:tr>
    </w:tbl>
    <w:p w14:paraId="5D3D31E9" w14:textId="77777777" w:rsidR="007B1354" w:rsidRDefault="007B1354" w:rsidP="00DE408E">
      <w:pPr>
        <w:spacing w:line="360" w:lineRule="auto"/>
      </w:pPr>
    </w:p>
    <w:tbl>
      <w:tblPr>
        <w:tblStyle w:val="a3"/>
        <w:tblW w:w="8255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2268"/>
        <w:gridCol w:w="2144"/>
        <w:gridCol w:w="15"/>
      </w:tblGrid>
      <w:tr w:rsidR="00DE408E" w:rsidRPr="00C94B2C" w14:paraId="00C7D70C" w14:textId="77777777" w:rsidTr="00132A95">
        <w:trPr>
          <w:trHeight w:val="421"/>
        </w:trPr>
        <w:tc>
          <w:tcPr>
            <w:tcW w:w="825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719E03" w14:textId="77777777" w:rsidR="00DE408E" w:rsidRPr="004377C0" w:rsidRDefault="00DE408E" w:rsidP="0002328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</w:t>
            </w:r>
            <w:r w:rsidRPr="004377C0">
              <w:rPr>
                <w:rFonts w:ascii="Times New Roman" w:hAnsi="Times New Roman" w:cs="Times New Roman"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 Restoration of Body </w:t>
            </w:r>
            <w:r w:rsidR="00773F1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ghts and Kyphotic </w:t>
            </w:r>
            <w:r w:rsidR="00773F1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le</w:t>
            </w:r>
          </w:p>
        </w:tc>
      </w:tr>
      <w:tr w:rsidR="00DE408E" w:rsidRPr="004377C0" w14:paraId="3FCAB1D5" w14:textId="77777777" w:rsidTr="0057194A">
        <w:trPr>
          <w:gridAfter w:val="1"/>
          <w:wAfter w:w="15" w:type="dxa"/>
          <w:trHeight w:val="843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</w:tcPr>
          <w:p w14:paraId="0D91A7E0" w14:textId="77777777" w:rsidR="00DE408E" w:rsidRPr="004377C0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7E1FEEA" w14:textId="77777777" w:rsidR="00DE408E" w:rsidRPr="004377C0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KP with I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n = 38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3FD2160" w14:textId="77777777" w:rsidR="00DE408E" w:rsidRPr="004377C0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n = 31)</w:t>
            </w:r>
          </w:p>
        </w:tc>
        <w:tc>
          <w:tcPr>
            <w:tcW w:w="2144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40F63136" w14:textId="77777777" w:rsidR="00DE408E" w:rsidRPr="004377C0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671E" w:rsidRPr="004377C0" w14:paraId="54739545" w14:textId="77777777" w:rsidTr="0057194A">
        <w:trPr>
          <w:gridAfter w:val="1"/>
          <w:wAfter w:w="15" w:type="dxa"/>
          <w:trHeight w:val="421"/>
        </w:trPr>
        <w:tc>
          <w:tcPr>
            <w:tcW w:w="1418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5E150601" w14:textId="77777777" w:rsidR="0071671E" w:rsidRPr="004377C0" w:rsidRDefault="0071671E" w:rsidP="0071671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ABHRR (</w:t>
            </w:r>
            <w:proofErr w:type="gramStart"/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  <w:r w:rsidRPr="00437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</w:tcPr>
          <w:p w14:paraId="67943518" w14:textId="1A699EFE" w:rsidR="0071671E" w:rsidRPr="00FF1206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206">
              <w:rPr>
                <w:rFonts w:ascii="Times New Roman" w:hAnsi="Times New Roman" w:cs="Times New Roman"/>
                <w:sz w:val="18"/>
                <w:szCs w:val="18"/>
              </w:rPr>
              <w:t>39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1.255, 180.36)</w:t>
            </w:r>
          </w:p>
        </w:tc>
        <w:tc>
          <w:tcPr>
            <w:tcW w:w="2268" w:type="dxa"/>
          </w:tcPr>
          <w:p w14:paraId="3BC5C6AA" w14:textId="16A63EE9" w:rsidR="0071671E" w:rsidRPr="00FF1206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20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1206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25.43, 257.14)</w:t>
            </w:r>
          </w:p>
        </w:tc>
        <w:tc>
          <w:tcPr>
            <w:tcW w:w="2144" w:type="dxa"/>
            <w:tcBorders>
              <w:right w:val="single" w:sz="8" w:space="0" w:color="auto"/>
            </w:tcBorders>
          </w:tcPr>
          <w:p w14:paraId="2D6345A5" w14:textId="77777777" w:rsidR="0071671E" w:rsidRPr="00DE408E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369</w:t>
            </w:r>
          </w:p>
        </w:tc>
      </w:tr>
      <w:tr w:rsidR="0071671E" w:rsidRPr="004377C0" w14:paraId="133B1C50" w14:textId="77777777" w:rsidTr="0057194A">
        <w:trPr>
          <w:gridAfter w:val="1"/>
          <w:wAfter w:w="15" w:type="dxa"/>
          <w:trHeight w:val="421"/>
        </w:trPr>
        <w:tc>
          <w:tcPr>
            <w:tcW w:w="1418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71325919" w14:textId="77777777" w:rsidR="0071671E" w:rsidRPr="004377C0" w:rsidRDefault="0071671E" w:rsidP="0071671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MBHRR (</w:t>
            </w:r>
            <w:proofErr w:type="gramStart"/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10" w:type="dxa"/>
          </w:tcPr>
          <w:p w14:paraId="3390F68A" w14:textId="23F28E3C" w:rsidR="0071671E" w:rsidRPr="004377C0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 (-0.91, 158.90)</w:t>
            </w:r>
          </w:p>
        </w:tc>
        <w:tc>
          <w:tcPr>
            <w:tcW w:w="2268" w:type="dxa"/>
          </w:tcPr>
          <w:p w14:paraId="5B4ED9AF" w14:textId="5C1341C6" w:rsidR="0071671E" w:rsidRPr="004377C0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2 (-3.68, 140.82)</w:t>
            </w:r>
          </w:p>
        </w:tc>
        <w:tc>
          <w:tcPr>
            <w:tcW w:w="2144" w:type="dxa"/>
            <w:tcBorders>
              <w:right w:val="single" w:sz="8" w:space="0" w:color="auto"/>
            </w:tcBorders>
          </w:tcPr>
          <w:p w14:paraId="7B01E856" w14:textId="77777777" w:rsidR="0071671E" w:rsidRPr="00DE408E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0.0165</w:t>
            </w:r>
          </w:p>
        </w:tc>
      </w:tr>
      <w:tr w:rsidR="0071671E" w:rsidRPr="004377C0" w14:paraId="7E76F1F5" w14:textId="77777777" w:rsidTr="0057194A">
        <w:trPr>
          <w:gridAfter w:val="1"/>
          <w:wAfter w:w="15" w:type="dxa"/>
          <w:trHeight w:val="421"/>
        </w:trPr>
        <w:tc>
          <w:tcPr>
            <w:tcW w:w="1418" w:type="dxa"/>
            <w:tcBorders>
              <w:left w:val="single" w:sz="8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DB9E048" w14:textId="77777777" w:rsidR="0071671E" w:rsidRPr="004377C0" w:rsidRDefault="0071671E" w:rsidP="0071671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PBHRR (</w:t>
            </w:r>
            <w:proofErr w:type="gramStart"/>
            <w:r w:rsidRPr="004377C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DE2557" w14:textId="71DAEAAD" w:rsidR="0071671E" w:rsidRPr="004377C0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-24.835, 67.4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4B45C2" w14:textId="39CFC83C" w:rsidR="0071671E" w:rsidRPr="004377C0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(-8.0, 16.50)</w:t>
            </w:r>
          </w:p>
        </w:tc>
        <w:tc>
          <w:tcPr>
            <w:tcW w:w="2144" w:type="dxa"/>
            <w:tcBorders>
              <w:bottom w:val="single" w:sz="4" w:space="0" w:color="auto"/>
              <w:right w:val="single" w:sz="8" w:space="0" w:color="auto"/>
            </w:tcBorders>
          </w:tcPr>
          <w:p w14:paraId="41C0046F" w14:textId="77777777" w:rsidR="0071671E" w:rsidRPr="004377C0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= 0.6251</w:t>
            </w:r>
          </w:p>
        </w:tc>
      </w:tr>
      <w:tr w:rsidR="00DE408E" w:rsidRPr="004377C0" w14:paraId="00920A20" w14:textId="77777777" w:rsidTr="0057194A">
        <w:trPr>
          <w:gridAfter w:val="1"/>
          <w:wAfter w:w="15" w:type="dxa"/>
          <w:trHeight w:val="421"/>
        </w:trPr>
        <w:tc>
          <w:tcPr>
            <w:tcW w:w="1418" w:type="dxa"/>
            <w:tcBorders>
              <w:left w:val="single" w:sz="8" w:space="0" w:color="auto"/>
              <w:bottom w:val="single" w:sz="6" w:space="0" w:color="auto"/>
            </w:tcBorders>
            <w:shd w:val="clear" w:color="auto" w:fill="A6A6A6" w:themeFill="background1" w:themeFillShade="A6"/>
          </w:tcPr>
          <w:p w14:paraId="342D49D4" w14:textId="77777777" w:rsidR="00DE408E" w:rsidRPr="004377C0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77C0">
              <w:rPr>
                <w:rFonts w:ascii="Times New Roman" w:eastAsia="Bell MT" w:hAnsi="Times New Roman" w:cs="Times New Roman"/>
                <w:sz w:val="18"/>
                <w:szCs w:val="18"/>
              </w:rPr>
              <w:t>RKA</w:t>
            </w:r>
            <w:r w:rsidRPr="004377C0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(°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48760D60" w14:textId="77777777" w:rsidR="00DE408E" w:rsidRPr="004377C0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5 ± 5.43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73EC0106" w14:textId="77777777" w:rsidR="00DE408E" w:rsidRPr="004377C0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 ± 5.17</w:t>
            </w:r>
          </w:p>
        </w:tc>
        <w:tc>
          <w:tcPr>
            <w:tcW w:w="2144" w:type="dxa"/>
            <w:tcBorders>
              <w:bottom w:val="single" w:sz="6" w:space="0" w:color="auto"/>
              <w:right w:val="single" w:sz="8" w:space="0" w:color="auto"/>
            </w:tcBorders>
          </w:tcPr>
          <w:p w14:paraId="3FF04BA0" w14:textId="77777777" w:rsidR="00DE408E" w:rsidRPr="00DE408E" w:rsidRDefault="00DE408E" w:rsidP="0002328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017</w:t>
            </w:r>
          </w:p>
        </w:tc>
      </w:tr>
      <w:tr w:rsidR="00DE408E" w:rsidRPr="004377C0" w14:paraId="533171C3" w14:textId="77777777" w:rsidTr="00132A95">
        <w:trPr>
          <w:trHeight w:val="1828"/>
        </w:trPr>
        <w:tc>
          <w:tcPr>
            <w:tcW w:w="8255" w:type="dxa"/>
            <w:gridSpan w:val="5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9B2EA9" w14:textId="77777777" w:rsidR="00DE408E" w:rsidRPr="00132A95" w:rsidRDefault="00DE408E" w:rsidP="00132A95">
            <w:pPr>
              <w:pStyle w:val="a4"/>
              <w:numPr>
                <w:ilvl w:val="0"/>
                <w:numId w:val="2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Parameters without *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are analyzed with Student’s </w:t>
            </w:r>
            <w:r w:rsidRPr="00132A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-test, presented as mean ± standard deviation. </w:t>
            </w:r>
          </w:p>
          <w:p w14:paraId="4559FCB6" w14:textId="2BE9699D" w:rsidR="00DE408E" w:rsidRPr="00132A95" w:rsidRDefault="00DE408E" w:rsidP="00132A95">
            <w:pPr>
              <w:pStyle w:val="a4"/>
              <w:numPr>
                <w:ilvl w:val="0"/>
                <w:numId w:val="2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Parameters with * are analyzed with Mann-Whitney test, presented as median</w:t>
            </w:r>
            <w:r w:rsidR="00C838EE"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 (minimum</w:t>
            </w:r>
            <w:r w:rsidR="0071671E" w:rsidRPr="00132A95">
              <w:rPr>
                <w:rFonts w:ascii="Times New Roman" w:hAnsi="Times New Roman" w:cs="Times New Roman"/>
                <w:sz w:val="18"/>
                <w:szCs w:val="18"/>
              </w:rPr>
              <w:t>, maximum</w:t>
            </w:r>
            <w:r w:rsidR="00C838EE" w:rsidRPr="00132A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840A61D" w14:textId="77777777" w:rsidR="00DE408E" w:rsidRPr="00132A95" w:rsidRDefault="00DE408E" w:rsidP="00132A95">
            <w:pPr>
              <w:pStyle w:val="a4"/>
              <w:numPr>
                <w:ilvl w:val="0"/>
                <w:numId w:val="2"/>
              </w:numPr>
              <w:ind w:leftChars="0" w:left="171" w:hanging="171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Abbreviations: KP with IRD, kyphoplasty with intravertebral reduction device; BK, kyphoplasty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with balloon; ABHRR, restoration ratio of anterior body height; MBHRR, restoration ratio of middle body height; PBHRR, restoration ratio of posterior body height; RKA, restoration of kyphotic angle</w:t>
            </w:r>
          </w:p>
        </w:tc>
      </w:tr>
    </w:tbl>
    <w:p w14:paraId="2AE62DC4" w14:textId="77777777" w:rsidR="00DE408E" w:rsidRDefault="00DE408E" w:rsidP="00DE408E">
      <w:pPr>
        <w:spacing w:line="360" w:lineRule="auto"/>
      </w:pPr>
    </w:p>
    <w:p w14:paraId="5B768F91" w14:textId="77777777" w:rsidR="00DE408E" w:rsidRDefault="00DE408E" w:rsidP="00DE408E">
      <w:pPr>
        <w:spacing w:line="360" w:lineRule="auto"/>
      </w:pPr>
    </w:p>
    <w:tbl>
      <w:tblPr>
        <w:tblStyle w:val="a3"/>
        <w:tblW w:w="8226" w:type="dxa"/>
        <w:tblLayout w:type="fixed"/>
        <w:tblLook w:val="04A0" w:firstRow="1" w:lastRow="0" w:firstColumn="1" w:lastColumn="0" w:noHBand="0" w:noVBand="1"/>
      </w:tblPr>
      <w:tblGrid>
        <w:gridCol w:w="1246"/>
        <w:gridCol w:w="2582"/>
        <w:gridCol w:w="2409"/>
        <w:gridCol w:w="1989"/>
      </w:tblGrid>
      <w:tr w:rsidR="00DE408E" w:rsidRPr="00077B41" w14:paraId="59DA6F99" w14:textId="77777777" w:rsidTr="00132A95">
        <w:trPr>
          <w:trHeight w:val="418"/>
        </w:trPr>
        <w:tc>
          <w:tcPr>
            <w:tcW w:w="82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C67DF2" w14:textId="77777777" w:rsidR="00DE408E" w:rsidRPr="00077B41" w:rsidRDefault="00DE408E" w:rsidP="00DE40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</w:t>
            </w:r>
            <w:r w:rsidRPr="004377C0">
              <w:rPr>
                <w:rFonts w:ascii="Times New Roman" w:hAnsi="Times New Roman" w:cs="Times New Roman"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 Maintenance of </w:t>
            </w:r>
            <w:r w:rsidR="00773F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dy </w:t>
            </w:r>
            <w:r w:rsidR="00773F1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ghts and Kyphotic </w:t>
            </w:r>
            <w:r w:rsidR="00773F1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le</w:t>
            </w:r>
          </w:p>
        </w:tc>
      </w:tr>
      <w:tr w:rsidR="00DE408E" w:rsidRPr="00077B41" w14:paraId="34FB9EB0" w14:textId="77777777" w:rsidTr="0057194A">
        <w:trPr>
          <w:trHeight w:val="836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</w:tcBorders>
          </w:tcPr>
          <w:p w14:paraId="2BF833C0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14:paraId="6BE612A8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KP with I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n = 38)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14:paraId="7466A2ED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n = 31)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</w:tcPr>
          <w:p w14:paraId="20854D85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08E" w:rsidRPr="00077B41" w14:paraId="25B6EE13" w14:textId="77777777" w:rsidTr="0057194A">
        <w:trPr>
          <w:trHeight w:val="418"/>
        </w:trPr>
        <w:tc>
          <w:tcPr>
            <w:tcW w:w="1246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3403A8B2" w14:textId="77777777" w:rsidR="00DE408E" w:rsidRPr="00077B41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ABHMR </w:t>
            </w:r>
          </w:p>
        </w:tc>
        <w:tc>
          <w:tcPr>
            <w:tcW w:w="2582" w:type="dxa"/>
          </w:tcPr>
          <w:p w14:paraId="0B6B7794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± 0.13</w:t>
            </w:r>
          </w:p>
        </w:tc>
        <w:tc>
          <w:tcPr>
            <w:tcW w:w="2409" w:type="dxa"/>
          </w:tcPr>
          <w:p w14:paraId="34D7241C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± 0.1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9" w:type="dxa"/>
            <w:tcBorders>
              <w:right w:val="single" w:sz="8" w:space="0" w:color="auto"/>
            </w:tcBorders>
          </w:tcPr>
          <w:p w14:paraId="3C911A9E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= 0.1683</w:t>
            </w:r>
          </w:p>
        </w:tc>
      </w:tr>
      <w:tr w:rsidR="0071671E" w:rsidRPr="00077B41" w14:paraId="67BD6D49" w14:textId="77777777" w:rsidTr="0057194A">
        <w:trPr>
          <w:trHeight w:val="418"/>
        </w:trPr>
        <w:tc>
          <w:tcPr>
            <w:tcW w:w="1246" w:type="dxa"/>
            <w:tcBorders>
              <w:left w:val="single" w:sz="8" w:space="0" w:color="auto"/>
            </w:tcBorders>
            <w:shd w:val="clear" w:color="auto" w:fill="A6A6A6" w:themeFill="background1" w:themeFillShade="A6"/>
          </w:tcPr>
          <w:p w14:paraId="75D81E19" w14:textId="77777777" w:rsidR="0071671E" w:rsidRPr="00077B41" w:rsidRDefault="0071671E" w:rsidP="0071671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MBHM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82" w:type="dxa"/>
          </w:tcPr>
          <w:p w14:paraId="7F07A50E" w14:textId="4A6B9282" w:rsidR="0071671E" w:rsidRPr="00077B41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72, 1.10)</w:t>
            </w:r>
          </w:p>
        </w:tc>
        <w:tc>
          <w:tcPr>
            <w:tcW w:w="2409" w:type="dxa"/>
          </w:tcPr>
          <w:p w14:paraId="63541394" w14:textId="632A1483" w:rsidR="0071671E" w:rsidRPr="00077B41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62, 1.05)</w:t>
            </w:r>
          </w:p>
        </w:tc>
        <w:tc>
          <w:tcPr>
            <w:tcW w:w="1989" w:type="dxa"/>
            <w:tcBorders>
              <w:right w:val="single" w:sz="8" w:space="0" w:color="auto"/>
            </w:tcBorders>
          </w:tcPr>
          <w:p w14:paraId="2B7FFA98" w14:textId="77777777" w:rsidR="0071671E" w:rsidRPr="00DE408E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18"/>
                <w:szCs w:val="18"/>
              </w:rPr>
            </w:pPr>
            <w:r w:rsidRPr="00DE40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= 0.0097</w:t>
            </w:r>
          </w:p>
        </w:tc>
      </w:tr>
      <w:tr w:rsidR="0071671E" w:rsidRPr="00077B41" w14:paraId="44AE5E18" w14:textId="77777777" w:rsidTr="0057194A">
        <w:trPr>
          <w:trHeight w:val="406"/>
        </w:trPr>
        <w:tc>
          <w:tcPr>
            <w:tcW w:w="1246" w:type="dxa"/>
            <w:tcBorders>
              <w:left w:val="single" w:sz="8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9168214" w14:textId="77777777" w:rsidR="0071671E" w:rsidRPr="00077B41" w:rsidRDefault="0071671E" w:rsidP="0071671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PBHM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1F891D13" w14:textId="3378373A" w:rsidR="0071671E" w:rsidRPr="00077B41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5 (0.74, 1.28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A2D1347" w14:textId="25A85AB5" w:rsidR="0071671E" w:rsidRPr="00077B41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0.75, 1.04)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8" w:space="0" w:color="auto"/>
            </w:tcBorders>
          </w:tcPr>
          <w:p w14:paraId="5E497F88" w14:textId="77777777" w:rsidR="0071671E" w:rsidRPr="00077B41" w:rsidRDefault="0071671E" w:rsidP="0071671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BC3">
              <w:rPr>
                <w:rFonts w:ascii="Times New Roman" w:hAnsi="Times New Roman" w:cs="Times New Roman"/>
                <w:sz w:val="18"/>
                <w:szCs w:val="18"/>
              </w:rPr>
              <w:t>p = 0.0992</w:t>
            </w:r>
          </w:p>
        </w:tc>
      </w:tr>
      <w:tr w:rsidR="00DE408E" w:rsidRPr="00077B41" w14:paraId="6B4B5D68" w14:textId="77777777" w:rsidTr="0057194A">
        <w:trPr>
          <w:trHeight w:val="418"/>
        </w:trPr>
        <w:tc>
          <w:tcPr>
            <w:tcW w:w="1246" w:type="dxa"/>
            <w:tcBorders>
              <w:left w:val="single" w:sz="8" w:space="0" w:color="auto"/>
              <w:bottom w:val="single" w:sz="6" w:space="0" w:color="auto"/>
            </w:tcBorders>
            <w:shd w:val="clear" w:color="auto" w:fill="A6A6A6" w:themeFill="background1" w:themeFillShade="A6"/>
          </w:tcPr>
          <w:p w14:paraId="705CA8D1" w14:textId="77777777" w:rsidR="00DE408E" w:rsidRPr="00077B41" w:rsidRDefault="00DE408E" w:rsidP="00DE408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77B41">
              <w:rPr>
                <w:rFonts w:ascii="Times New Roman" w:eastAsia="Bell MT" w:hAnsi="Times New Roman" w:cs="Times New Roman"/>
                <w:sz w:val="18"/>
                <w:szCs w:val="18"/>
              </w:rPr>
              <w:t xml:space="preserve">MKA </w:t>
            </w:r>
            <w:r w:rsidRPr="00077B41">
              <w:rPr>
                <w:rFonts w:ascii="Times New Roman" w:eastAsia="新細明體" w:hAnsi="Times New Roman" w:cs="Times New Roman"/>
                <w:sz w:val="18"/>
                <w:szCs w:val="18"/>
              </w:rPr>
              <w:t>(°)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82" w:type="dxa"/>
            <w:tcBorders>
              <w:bottom w:val="single" w:sz="6" w:space="0" w:color="auto"/>
            </w:tcBorders>
          </w:tcPr>
          <w:p w14:paraId="2DC53B8F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6 ± 4.59</w:t>
            </w:r>
          </w:p>
        </w:tc>
        <w:tc>
          <w:tcPr>
            <w:tcW w:w="2409" w:type="dxa"/>
            <w:tcBorders>
              <w:bottom w:val="single" w:sz="6" w:space="0" w:color="auto"/>
            </w:tcBorders>
          </w:tcPr>
          <w:p w14:paraId="028AAA81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5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43</w:t>
            </w:r>
          </w:p>
        </w:tc>
        <w:tc>
          <w:tcPr>
            <w:tcW w:w="1989" w:type="dxa"/>
            <w:tcBorders>
              <w:bottom w:val="single" w:sz="6" w:space="0" w:color="auto"/>
              <w:right w:val="single" w:sz="8" w:space="0" w:color="auto"/>
            </w:tcBorders>
          </w:tcPr>
          <w:p w14:paraId="1CBBCA44" w14:textId="77777777" w:rsidR="00DE408E" w:rsidRPr="00077B41" w:rsidRDefault="00DE408E" w:rsidP="00DE408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= 0.0896</w:t>
            </w:r>
          </w:p>
        </w:tc>
      </w:tr>
      <w:tr w:rsidR="00DE408E" w:rsidRPr="00077B41" w14:paraId="185480EF" w14:textId="77777777" w:rsidTr="00132A95">
        <w:trPr>
          <w:trHeight w:val="1826"/>
        </w:trPr>
        <w:tc>
          <w:tcPr>
            <w:tcW w:w="8226" w:type="dxa"/>
            <w:gridSpan w:val="4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4B534B" w14:textId="77777777" w:rsidR="00773F13" w:rsidRPr="00132A95" w:rsidRDefault="00773F13" w:rsidP="00132A95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Parameters without *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are analyzed with Student’s </w:t>
            </w:r>
            <w:r w:rsidRPr="00132A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-test, presented as mean ± standard deviation. </w:t>
            </w:r>
          </w:p>
          <w:p w14:paraId="75C74F77" w14:textId="644E87CC" w:rsidR="00773F13" w:rsidRPr="00132A95" w:rsidRDefault="00773F13" w:rsidP="00132A95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Parameters with * are analyzed with </w:t>
            </w:r>
            <w:r w:rsidR="00DE408E" w:rsidRPr="00132A95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, presented as m</w:t>
            </w:r>
            <w:r w:rsidR="00DE408E" w:rsidRPr="00132A95">
              <w:rPr>
                <w:rFonts w:ascii="Times New Roman" w:hAnsi="Times New Roman" w:cs="Times New Roman"/>
                <w:sz w:val="18"/>
                <w:szCs w:val="18"/>
              </w:rPr>
              <w:t>edian</w:t>
            </w:r>
            <w:r w:rsidR="00C838EE"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 (minimum</w:t>
            </w:r>
            <w:r w:rsidR="00E459C5" w:rsidRPr="00132A95">
              <w:rPr>
                <w:rFonts w:ascii="Times New Roman" w:hAnsi="Times New Roman" w:cs="Times New Roman"/>
                <w:sz w:val="18"/>
                <w:szCs w:val="18"/>
              </w:rPr>
              <w:t>, maximum</w:t>
            </w:r>
            <w:r w:rsidR="00C838EE" w:rsidRPr="00132A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A4085A8" w14:textId="77777777" w:rsidR="00DE408E" w:rsidRPr="00132A95" w:rsidRDefault="00DE408E" w:rsidP="00132A95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>Abbreviations: KP with IRD, kyphoplasty with intravertebral reduction device; BK, kyphoplasty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with balloon; ABHMR, 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intenance 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ratio of anterior body height; MBHMR, 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>maintenance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 ratio of middle body height; PBHMR,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aintenance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 ratio of posterior body height; MKA, </w:t>
            </w:r>
            <w:r w:rsidRPr="00132A95">
              <w:rPr>
                <w:rFonts w:ascii="Times New Roman" w:hAnsi="Times New Roman" w:cs="Times New Roman" w:hint="eastAsia"/>
                <w:sz w:val="18"/>
                <w:szCs w:val="18"/>
              </w:rPr>
              <w:t>maintenance</w:t>
            </w:r>
            <w:r w:rsidRPr="00132A95">
              <w:rPr>
                <w:rFonts w:ascii="Times New Roman" w:hAnsi="Times New Roman" w:cs="Times New Roman"/>
                <w:sz w:val="18"/>
                <w:szCs w:val="18"/>
              </w:rPr>
              <w:t xml:space="preserve"> of kyphotic angle</w:t>
            </w:r>
          </w:p>
        </w:tc>
      </w:tr>
    </w:tbl>
    <w:p w14:paraId="7CE310E2" w14:textId="1BCB46B2" w:rsidR="00DE408E" w:rsidRDefault="00DE408E" w:rsidP="00DE408E">
      <w:pPr>
        <w:spacing w:line="360" w:lineRule="auto"/>
      </w:pPr>
    </w:p>
    <w:tbl>
      <w:tblPr>
        <w:tblW w:w="82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052"/>
        <w:gridCol w:w="1267"/>
        <w:gridCol w:w="1247"/>
        <w:gridCol w:w="992"/>
        <w:gridCol w:w="875"/>
        <w:gridCol w:w="876"/>
        <w:gridCol w:w="795"/>
      </w:tblGrid>
      <w:tr w:rsidR="0099700B" w:rsidRPr="00132A95" w14:paraId="41A1690F" w14:textId="77777777" w:rsidTr="0099700B">
        <w:trPr>
          <w:trHeight w:val="226"/>
          <w:jc w:val="center"/>
        </w:trPr>
        <w:tc>
          <w:tcPr>
            <w:tcW w:w="823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2FD70" w14:textId="47630C06" w:rsidR="0099700B" w:rsidRPr="00132A95" w:rsidRDefault="0099700B" w:rsidP="0099700B">
            <w:pPr>
              <w:widowControl/>
              <w:spacing w:line="276" w:lineRule="auto"/>
              <w:ind w:leftChars="43" w:left="103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99700B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upplementary Table 4. Intraclass correlation analysis</w:t>
            </w:r>
          </w:p>
        </w:tc>
      </w:tr>
      <w:tr w:rsidR="00A779D1" w:rsidRPr="00132A95" w14:paraId="049F84D9" w14:textId="77777777" w:rsidTr="0099700B">
        <w:trPr>
          <w:trHeight w:val="226"/>
          <w:jc w:val="center"/>
        </w:trPr>
        <w:tc>
          <w:tcPr>
            <w:tcW w:w="218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C404" w14:textId="6172BAA6" w:rsidR="00132A95" w:rsidRPr="00132A95" w:rsidRDefault="0073400F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I</w:t>
            </w:r>
            <w:r w:rsidR="00A339C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n</w:t>
            </w:r>
            <w:r w:rsidR="00132A95"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traclass 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c</w:t>
            </w:r>
            <w:r w:rsidR="00132A95"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orrelation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5870" w14:textId="6FAC73D1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95% Confidence 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i</w:t>
            </w: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nterval</w:t>
            </w:r>
          </w:p>
        </w:tc>
        <w:tc>
          <w:tcPr>
            <w:tcW w:w="353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2837" w14:textId="3C0BAF03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F25083">
              <w:rPr>
                <w:rFonts w:ascii="Times New Roman" w:eastAsia="新細明體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-t</w:t>
            </w: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est with 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t</w:t>
            </w: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rue 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v</w:t>
            </w: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alue 0</w:t>
            </w:r>
          </w:p>
        </w:tc>
      </w:tr>
      <w:tr w:rsidR="00A779D1" w:rsidRPr="00132A95" w14:paraId="6533D92B" w14:textId="77777777" w:rsidTr="0099700B">
        <w:trPr>
          <w:trHeight w:val="226"/>
          <w:jc w:val="center"/>
        </w:trPr>
        <w:tc>
          <w:tcPr>
            <w:tcW w:w="2186" w:type="dxa"/>
            <w:gridSpan w:val="2"/>
            <w:vMerge/>
            <w:shd w:val="clear" w:color="auto" w:fill="auto"/>
            <w:vAlign w:val="center"/>
            <w:hideMark/>
          </w:tcPr>
          <w:p w14:paraId="14D02A1F" w14:textId="77777777" w:rsidR="00132A95" w:rsidRPr="00132A95" w:rsidRDefault="00132A95" w:rsidP="00132A95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074A2C" w14:textId="010EC602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Lower 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b</w:t>
            </w: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oun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B575FD" w14:textId="544D0A49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Upper </w:t>
            </w:r>
            <w:r w:rsidR="00D40CA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b</w:t>
            </w: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ou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FC2D7" w14:textId="77777777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91252EE" w14:textId="77777777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041702" w14:textId="77777777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AF35C96" w14:textId="10DDE074" w:rsidR="00132A95" w:rsidRPr="00132A95" w:rsidRDefault="00132A95" w:rsidP="00132A9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Sig</w:t>
            </w:r>
            <w:r w:rsidR="000B502A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A779D1" w:rsidRPr="00132A95" w14:paraId="159B7D65" w14:textId="77777777" w:rsidTr="0099700B">
        <w:trPr>
          <w:trHeight w:val="222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6DC1C459" w14:textId="5C26AEA8" w:rsidR="00A779D1" w:rsidRPr="00132A95" w:rsidRDefault="00A779D1" w:rsidP="00A779D1">
            <w:pPr>
              <w:widowControl/>
              <w:wordWrap w:val="0"/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AB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D96806B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63A034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405ACE8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78978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46.22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D518AC6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45A106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63F4DE1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779D1" w:rsidRPr="00132A95" w14:paraId="6F9C2732" w14:textId="77777777" w:rsidTr="0099700B">
        <w:trPr>
          <w:trHeight w:val="222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09263834" w14:textId="38A2A427" w:rsidR="00A779D1" w:rsidRPr="00132A95" w:rsidRDefault="00A779D1" w:rsidP="00A779D1">
            <w:pPr>
              <w:widowControl/>
              <w:wordWrap w:val="0"/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MB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A46D253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FDEC95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69F07D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AF5516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14.38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B5FCF16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984B46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E8C8375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779D1" w:rsidRPr="00132A95" w14:paraId="46FFCA91" w14:textId="77777777" w:rsidTr="0099700B">
        <w:trPr>
          <w:trHeight w:val="226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5498A791" w14:textId="68827CAB" w:rsidR="00A779D1" w:rsidRPr="00132A95" w:rsidRDefault="00A779D1" w:rsidP="00A779D1">
            <w:pPr>
              <w:widowControl/>
              <w:wordWrap w:val="0"/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>PB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m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614FFF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12DF9C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194588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AD208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0.69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2984CDB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C94021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EAE1246" w14:textId="77777777" w:rsidR="00A779D1" w:rsidRPr="00132A95" w:rsidRDefault="00A779D1" w:rsidP="00A779D1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779D1" w:rsidRPr="00132A95" w14:paraId="66E18FA2" w14:textId="77777777" w:rsidTr="0099700B">
        <w:trPr>
          <w:trHeight w:val="222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07C2F3C6" w14:textId="77777777" w:rsidR="00A779D1" w:rsidRPr="00132A95" w:rsidRDefault="00A779D1" w:rsidP="00B15B35">
            <w:pPr>
              <w:widowControl/>
              <w:wordWrap w:val="0"/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077B41">
              <w:rPr>
                <w:rFonts w:ascii="Times New Roman" w:eastAsia="Bell MT" w:hAnsi="Times New Roman" w:cs="Times New Roman"/>
                <w:sz w:val="18"/>
                <w:szCs w:val="18"/>
              </w:rPr>
              <w:t xml:space="preserve">KA </w:t>
            </w:r>
            <w:r w:rsidRPr="00077B41">
              <w:rPr>
                <w:rFonts w:ascii="Times New Roman" w:eastAsia="新細明體" w:hAnsi="Times New Roman" w:cs="Times New Roman"/>
                <w:sz w:val="18"/>
                <w:szCs w:val="18"/>
              </w:rPr>
              <w:t>(°)</w:t>
            </w:r>
            <w:r w:rsidRPr="00077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D0EB457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8295D67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F0EC33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2015A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196.66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01A7C3E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1CFFE2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A916521" w14:textId="77777777" w:rsidR="00A779D1" w:rsidRPr="00132A95" w:rsidRDefault="00A779D1" w:rsidP="00B15B35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32A95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32A95" w:rsidRPr="00132A95" w14:paraId="6430082D" w14:textId="77777777" w:rsidTr="0099700B">
        <w:trPr>
          <w:trHeight w:val="180"/>
          <w:jc w:val="center"/>
        </w:trPr>
        <w:tc>
          <w:tcPr>
            <w:tcW w:w="8238" w:type="dxa"/>
            <w:gridSpan w:val="8"/>
            <w:shd w:val="clear" w:color="auto" w:fill="auto"/>
            <w:noWrap/>
            <w:vAlign w:val="center"/>
            <w:hideMark/>
          </w:tcPr>
          <w:p w14:paraId="5E0AECEC" w14:textId="3DB974AC" w:rsidR="00132A95" w:rsidRPr="00A779D1" w:rsidRDefault="00132A95" w:rsidP="009C20FC">
            <w:pPr>
              <w:pStyle w:val="a4"/>
              <w:widowControl/>
              <w:numPr>
                <w:ilvl w:val="0"/>
                <w:numId w:val="4"/>
              </w:numPr>
              <w:ind w:leftChars="0" w:left="259" w:hanging="14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779D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Abbreviations: ABH, anterior body height; MBH, middle body height; PBH, posterior body height</w:t>
            </w:r>
            <w:r w:rsidR="00A779D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;</w:t>
            </w:r>
            <w:r w:rsidR="00A779D1" w:rsidRPr="00A779D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 KA</w:t>
            </w:r>
            <w:r w:rsidR="00A779D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,</w:t>
            </w:r>
            <w:r w:rsidR="00A779D1" w:rsidRPr="00A779D1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 kyphotic angle</w:t>
            </w:r>
            <w:r w:rsidR="000B502A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; Sig., significance</w:t>
            </w:r>
          </w:p>
        </w:tc>
      </w:tr>
    </w:tbl>
    <w:p w14:paraId="6063E777" w14:textId="5F7924F1" w:rsidR="006D00AB" w:rsidRDefault="006D00AB" w:rsidP="00DE408E">
      <w:pPr>
        <w:spacing w:line="360" w:lineRule="auto"/>
      </w:pPr>
    </w:p>
    <w:p w14:paraId="458B1787" w14:textId="0412780E" w:rsidR="001268E7" w:rsidRDefault="001268E7" w:rsidP="00DE408E">
      <w:pPr>
        <w:spacing w:line="360" w:lineRule="auto"/>
      </w:pPr>
    </w:p>
    <w:p w14:paraId="539454AD" w14:textId="7C815566" w:rsidR="001268E7" w:rsidRDefault="001268E7" w:rsidP="00DE408E">
      <w:pPr>
        <w:spacing w:line="360" w:lineRule="auto"/>
      </w:pPr>
    </w:p>
    <w:p w14:paraId="08B6211F" w14:textId="4E214780" w:rsidR="001268E7" w:rsidRDefault="001268E7" w:rsidP="00DE408E">
      <w:pPr>
        <w:spacing w:line="360" w:lineRule="auto"/>
      </w:pPr>
    </w:p>
    <w:p w14:paraId="6DC0DDE7" w14:textId="1B0DD00C" w:rsidR="001268E7" w:rsidRDefault="001268E7" w:rsidP="00DE408E">
      <w:pPr>
        <w:spacing w:line="360" w:lineRule="auto"/>
      </w:pPr>
    </w:p>
    <w:p w14:paraId="7BF309D6" w14:textId="35CD60C3" w:rsidR="001268E7" w:rsidRDefault="001268E7" w:rsidP="00DE408E">
      <w:pPr>
        <w:spacing w:line="360" w:lineRule="auto"/>
      </w:pPr>
    </w:p>
    <w:p w14:paraId="2305E2CC" w14:textId="33DA6A4D" w:rsidR="001268E7" w:rsidRDefault="001268E7" w:rsidP="00DE408E">
      <w:pPr>
        <w:spacing w:line="360" w:lineRule="auto"/>
      </w:pPr>
    </w:p>
    <w:p w14:paraId="5D2CDCAB" w14:textId="77777777" w:rsidR="001268E7" w:rsidRDefault="001268E7" w:rsidP="00DE408E">
      <w:pPr>
        <w:spacing w:line="360" w:lineRule="auto"/>
      </w:pPr>
    </w:p>
    <w:tbl>
      <w:tblPr>
        <w:tblStyle w:val="1"/>
        <w:tblW w:w="8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35"/>
        <w:gridCol w:w="1130"/>
        <w:gridCol w:w="236"/>
        <w:gridCol w:w="798"/>
        <w:gridCol w:w="471"/>
        <w:gridCol w:w="904"/>
        <w:gridCol w:w="236"/>
        <w:gridCol w:w="1056"/>
        <w:gridCol w:w="348"/>
        <w:gridCol w:w="917"/>
        <w:gridCol w:w="1421"/>
        <w:gridCol w:w="14"/>
      </w:tblGrid>
      <w:tr w:rsidR="001268E7" w:rsidRPr="00CA0573" w14:paraId="38FADA24" w14:textId="77777777" w:rsidTr="001268E7">
        <w:trPr>
          <w:gridAfter w:val="1"/>
          <w:wAfter w:w="14" w:type="dxa"/>
          <w:trHeight w:val="345"/>
        </w:trPr>
        <w:tc>
          <w:tcPr>
            <w:tcW w:w="808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671F" w14:textId="04769018" w:rsidR="001268E7" w:rsidRPr="00CA0573" w:rsidRDefault="001268E7" w:rsidP="001268E7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lastRenderedPageBreak/>
              <w:t xml:space="preserve">Supplementary </w:t>
            </w:r>
            <w:r w:rsid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T</w:t>
            </w: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able 5. Pa</w:t>
            </w:r>
            <w:r w:rsid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rticipant</w:t>
            </w: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 xml:space="preserve"> </w:t>
            </w:r>
            <w:r w:rsid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c</w:t>
            </w: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haracteristics within the BK group</w:t>
            </w:r>
          </w:p>
        </w:tc>
      </w:tr>
      <w:tr w:rsidR="001268E7" w:rsidRPr="001268E7" w14:paraId="3D1CBBD7" w14:textId="77777777" w:rsidTr="001268E7">
        <w:trPr>
          <w:trHeight w:val="33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F74AB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B7294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762EB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AB254" w14:textId="26D19CBD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with Functional outcome</w:t>
            </w:r>
          </w:p>
        </w:tc>
        <w:tc>
          <w:tcPr>
            <w:tcW w:w="2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723E4" w14:textId="5276CD8F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bookmarkStart w:id="0" w:name="OLE_LINK4"/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ithout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Functional outcome</w:t>
            </w:r>
            <w:bookmarkEnd w:id="0"/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886EB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1268E7" w:rsidRPr="001268E7" w14:paraId="4B8F012B" w14:textId="77777777" w:rsidTr="001268E7">
        <w:trPr>
          <w:trHeight w:val="330"/>
        </w:trPr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5EF21D" w14:textId="2FE7C1E8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  <w:r w:rsidR="00676748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EF31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21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0E89" w14:textId="69069E1F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482D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DF36" w14:textId="3DECF7FC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5CDA5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1268E7" w:rsidRPr="001268E7" w14:paraId="6A1BFB58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2CA8C2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shd w:val="clear" w:color="auto" w:fill="auto"/>
            <w:noWrap/>
            <w:hideMark/>
          </w:tcPr>
          <w:p w14:paraId="74530805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0679716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shd w:val="clear" w:color="auto" w:fill="auto"/>
            <w:noWrap/>
            <w:hideMark/>
          </w:tcPr>
          <w:p w14:paraId="111BF6CB" w14:textId="77777777" w:rsidR="001268E7" w:rsidRPr="001268E7" w:rsidRDefault="001268E7" w:rsidP="001268E7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71.36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78D78E61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07E07C4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DFCACA9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14:paraId="6178D404" w14:textId="77777777" w:rsidR="001268E7" w:rsidRPr="001268E7" w:rsidRDefault="001268E7" w:rsidP="001268E7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75.82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14:paraId="736A9629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B0F94A2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43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C600DC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0.0866</w:t>
            </w:r>
          </w:p>
        </w:tc>
      </w:tr>
      <w:tr w:rsidR="001268E7" w:rsidRPr="001268E7" w14:paraId="200C4C11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864FE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shd w:val="clear" w:color="auto" w:fill="auto"/>
            <w:noWrap/>
            <w:hideMark/>
          </w:tcPr>
          <w:p w14:paraId="11B3870B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F5060BA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shd w:val="clear" w:color="auto" w:fill="auto"/>
            <w:noWrap/>
            <w:hideMark/>
          </w:tcPr>
          <w:p w14:paraId="399B8E19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471" w:type="dxa"/>
            <w:shd w:val="clear" w:color="auto" w:fill="auto"/>
            <w:noWrap/>
            <w:hideMark/>
          </w:tcPr>
          <w:p w14:paraId="1FA71659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68110FD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7198F408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14:paraId="13D6C3B5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hideMark/>
          </w:tcPr>
          <w:p w14:paraId="311EA057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7EF9FC2C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4C2AA1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1268E7" w:rsidRPr="001268E7" w14:paraId="0CD92559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CED908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shd w:val="clear" w:color="auto" w:fill="auto"/>
            <w:noWrap/>
            <w:hideMark/>
          </w:tcPr>
          <w:p w14:paraId="2468CBDE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6361D3D2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B0806C4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shd w:val="clear" w:color="auto" w:fill="auto"/>
            <w:noWrap/>
            <w:hideMark/>
          </w:tcPr>
          <w:p w14:paraId="3DF86120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CB2CCE2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shd w:val="clear" w:color="auto" w:fill="auto"/>
            <w:noWrap/>
            <w:hideMark/>
          </w:tcPr>
          <w:p w14:paraId="726AE625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5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0C16F3" w14:textId="77777777" w:rsidR="001268E7" w:rsidRPr="001268E7" w:rsidRDefault="001268E7" w:rsidP="001268E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.3276</w:t>
            </w:r>
          </w:p>
        </w:tc>
      </w:tr>
      <w:tr w:rsidR="001268E7" w:rsidRPr="001268E7" w14:paraId="0AAD9354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7A7C3C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shd w:val="clear" w:color="auto" w:fill="auto"/>
            <w:noWrap/>
            <w:hideMark/>
          </w:tcPr>
          <w:p w14:paraId="52FCC66A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4654A85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8CA58F6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shd w:val="clear" w:color="auto" w:fill="auto"/>
            <w:noWrap/>
            <w:hideMark/>
          </w:tcPr>
          <w:p w14:paraId="45C3A2EB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D4DEB22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shd w:val="clear" w:color="auto" w:fill="auto"/>
            <w:noWrap/>
            <w:hideMark/>
          </w:tcPr>
          <w:p w14:paraId="3142686B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5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AE75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68E7" w:rsidRPr="001268E7" w14:paraId="54FE303C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F9A24E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shd w:val="clear" w:color="auto" w:fill="auto"/>
            <w:noWrap/>
            <w:hideMark/>
          </w:tcPr>
          <w:p w14:paraId="66D46B4B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7E24F7BB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shd w:val="clear" w:color="auto" w:fill="auto"/>
            <w:noWrap/>
            <w:hideMark/>
          </w:tcPr>
          <w:p w14:paraId="6B40B8D1" w14:textId="77777777" w:rsidR="001268E7" w:rsidRPr="001268E7" w:rsidRDefault="001268E7" w:rsidP="001268E7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5.35</w:t>
            </w:r>
          </w:p>
        </w:tc>
        <w:tc>
          <w:tcPr>
            <w:tcW w:w="471" w:type="dxa"/>
            <w:shd w:val="clear" w:color="auto" w:fill="auto"/>
            <w:noWrap/>
            <w:hideMark/>
          </w:tcPr>
          <w:p w14:paraId="2CFF1BBE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1D81E91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6B1972A5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14:paraId="4A501934" w14:textId="77777777" w:rsidR="001268E7" w:rsidRPr="001268E7" w:rsidRDefault="001268E7" w:rsidP="001268E7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3.39</w:t>
            </w:r>
          </w:p>
        </w:tc>
        <w:tc>
          <w:tcPr>
            <w:tcW w:w="348" w:type="dxa"/>
            <w:shd w:val="clear" w:color="auto" w:fill="auto"/>
            <w:noWrap/>
            <w:hideMark/>
          </w:tcPr>
          <w:p w14:paraId="7DE3C411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5E5BAC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3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3A849B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2412</w:t>
            </w:r>
          </w:p>
        </w:tc>
      </w:tr>
      <w:tr w:rsidR="001268E7" w:rsidRPr="001268E7" w14:paraId="28278C02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8D4670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4D40BF4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B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MD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DB849B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17AF68A" w14:textId="77777777" w:rsidR="001268E7" w:rsidRPr="001268E7" w:rsidRDefault="001268E7" w:rsidP="001268E7">
            <w:pPr>
              <w:ind w:right="240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.82 (0.64, 0.87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50E9DF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C28CC68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.83 (0.38, 1.235)</w:t>
            </w:r>
          </w:p>
        </w:tc>
        <w:tc>
          <w:tcPr>
            <w:tcW w:w="143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674B1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.4887</w:t>
            </w:r>
          </w:p>
        </w:tc>
      </w:tr>
      <w:tr w:rsidR="001268E7" w:rsidRPr="001268E7" w14:paraId="3F47E9BA" w14:textId="77777777" w:rsidTr="001268E7">
        <w:trPr>
          <w:trHeight w:val="33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032FD2D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74FAA" w14:textId="1909AEB6" w:rsidR="001268E7" w:rsidRPr="001268E7" w:rsidRDefault="00676748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7D597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A01D4" w14:textId="5FA40A46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652B8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3000F" w14:textId="6CADB13B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ED27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1268E7" w:rsidRPr="001268E7" w14:paraId="27AE055F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DE687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shd w:val="clear" w:color="auto" w:fill="auto"/>
            <w:noWrap/>
            <w:hideMark/>
          </w:tcPr>
          <w:p w14:paraId="2359E27D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4A529FAA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T-spin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5EC416D2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shd w:val="clear" w:color="auto" w:fill="auto"/>
            <w:noWrap/>
            <w:hideMark/>
          </w:tcPr>
          <w:p w14:paraId="23AC5CDE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6737DAD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shd w:val="clear" w:color="auto" w:fill="auto"/>
            <w:noWrap/>
            <w:hideMark/>
          </w:tcPr>
          <w:p w14:paraId="37A92533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35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04D6B6" w14:textId="77777777" w:rsidR="001268E7" w:rsidRPr="001268E7" w:rsidRDefault="001268E7" w:rsidP="001268E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8424</w:t>
            </w:r>
          </w:p>
        </w:tc>
      </w:tr>
      <w:tr w:rsidR="001268E7" w:rsidRPr="001268E7" w14:paraId="1E0F352C" w14:textId="77777777" w:rsidTr="001268E7">
        <w:trPr>
          <w:trHeight w:val="330"/>
        </w:trPr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0CDB9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B12599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C2DEF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L-spi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7AEB0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96ACFB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76D953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7C0B36" w14:textId="77777777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EA16" w14:textId="77777777" w:rsidR="001268E7" w:rsidRPr="001268E7" w:rsidRDefault="001268E7" w:rsidP="001268E7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68E7" w:rsidRPr="001268E7" w14:paraId="4F920A2E" w14:textId="77777777" w:rsidTr="008E0553">
        <w:trPr>
          <w:trHeight w:val="330"/>
        </w:trPr>
        <w:tc>
          <w:tcPr>
            <w:tcW w:w="81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4EC85" w14:textId="0E75B1B6" w:rsidR="001268E7" w:rsidRPr="001268E7" w:rsidRDefault="001268E7" w:rsidP="001268E7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>Abbreviation: BK, kyphoplasty with balloon; BMI, body mass index; BMD, bone mineral density</w:t>
            </w:r>
          </w:p>
          <w:p w14:paraId="3A125D32" w14:textId="77777777" w:rsidR="001268E7" w:rsidRPr="001268E7" w:rsidRDefault="001268E7" w:rsidP="001268E7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 xml:space="preserve">Parameters without * are analyzed with Student’s </w:t>
            </w:r>
            <w:r w:rsidRPr="00F25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 xml:space="preserve">-test, presented as mean ± standard deviation. </w:t>
            </w:r>
          </w:p>
          <w:p w14:paraId="1C7F0290" w14:textId="170F5736" w:rsidR="001268E7" w:rsidRPr="00CA0573" w:rsidRDefault="001268E7" w:rsidP="001268E7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>Parameters with * are analyzed with Mann-Whitney test, presented as median (minimum, maximum).</w:t>
            </w:r>
          </w:p>
        </w:tc>
      </w:tr>
    </w:tbl>
    <w:p w14:paraId="48779108" w14:textId="77777777" w:rsidR="001268E7" w:rsidRDefault="001268E7" w:rsidP="001268E7"/>
    <w:tbl>
      <w:tblPr>
        <w:tblStyle w:val="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335"/>
        <w:gridCol w:w="1129"/>
        <w:gridCol w:w="236"/>
        <w:gridCol w:w="796"/>
        <w:gridCol w:w="347"/>
        <w:gridCol w:w="1031"/>
        <w:gridCol w:w="284"/>
        <w:gridCol w:w="1054"/>
        <w:gridCol w:w="347"/>
        <w:gridCol w:w="1041"/>
        <w:gridCol w:w="1243"/>
      </w:tblGrid>
      <w:tr w:rsidR="00F25083" w:rsidRPr="00CA0573" w14:paraId="6DC1978A" w14:textId="77777777" w:rsidTr="00F25083">
        <w:trPr>
          <w:trHeight w:val="345"/>
        </w:trPr>
        <w:tc>
          <w:tcPr>
            <w:tcW w:w="80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4C68B" w14:textId="7B37CEC0" w:rsidR="001268E7" w:rsidRPr="00CA0573" w:rsidRDefault="001268E7" w:rsidP="00880A9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 xml:space="preserve">Supplementary </w:t>
            </w:r>
            <w:r w:rsid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T</w:t>
            </w: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able 6. Pa</w:t>
            </w:r>
            <w:r w:rsid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rticipant c</w:t>
            </w:r>
            <w:r w:rsidRPr="00CA0573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haracteristics within the IRD group</w:t>
            </w:r>
          </w:p>
        </w:tc>
      </w:tr>
      <w:tr w:rsidR="00F25083" w:rsidRPr="001268E7" w14:paraId="738CB3C1" w14:textId="77777777" w:rsidTr="00F25083">
        <w:trPr>
          <w:trHeight w:val="33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DF6931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3518C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C2C0B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628714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with Functional outcome</w:t>
            </w:r>
          </w:p>
        </w:tc>
        <w:tc>
          <w:tcPr>
            <w:tcW w:w="27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0D17F" w14:textId="61EDDCD2" w:rsidR="001268E7" w:rsidRPr="001268E7" w:rsidRDefault="001268E7" w:rsidP="001268E7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with</w:t>
            </w: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out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Functional outcom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1D532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F25083" w:rsidRPr="001268E7" w14:paraId="5342CD00" w14:textId="77777777" w:rsidTr="00F25083">
        <w:trPr>
          <w:trHeight w:val="33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8F616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9750" w14:textId="4ED1D58C" w:rsidR="001268E7" w:rsidRPr="001268E7" w:rsidRDefault="00676748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B281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BB8D" w14:textId="62FA41E9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155F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AED0" w14:textId="0C504999" w:rsidR="001268E7" w:rsidRPr="001268E7" w:rsidRDefault="00676748" w:rsidP="00F25083">
            <w:pPr>
              <w:ind w:leftChars="-33" w:left="-79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  <w:r w:rsidR="001268E7"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D181C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F25083" w:rsidRPr="001268E7" w14:paraId="2B9A65CB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BF6951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gridSpan w:val="2"/>
            <w:shd w:val="clear" w:color="auto" w:fill="auto"/>
            <w:noWrap/>
            <w:hideMark/>
          </w:tcPr>
          <w:p w14:paraId="7E382CFA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4C2269E2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5F44CEB4" w14:textId="77777777" w:rsidR="001268E7" w:rsidRPr="001268E7" w:rsidRDefault="001268E7" w:rsidP="00880A9F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73.55</w:t>
            </w:r>
          </w:p>
        </w:tc>
        <w:tc>
          <w:tcPr>
            <w:tcW w:w="347" w:type="dxa"/>
            <w:shd w:val="clear" w:color="auto" w:fill="auto"/>
            <w:noWrap/>
            <w:hideMark/>
          </w:tcPr>
          <w:p w14:paraId="6DBAB3CB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E905BDF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73214DDB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FB4AE36" w14:textId="77777777" w:rsidR="001268E7" w:rsidRPr="001268E7" w:rsidRDefault="001268E7" w:rsidP="00880A9F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71.14</w:t>
            </w:r>
          </w:p>
        </w:tc>
        <w:tc>
          <w:tcPr>
            <w:tcW w:w="347" w:type="dxa"/>
            <w:shd w:val="clear" w:color="auto" w:fill="auto"/>
            <w:noWrap/>
            <w:hideMark/>
          </w:tcPr>
          <w:p w14:paraId="318C3DF0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C30DE60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CFFFF0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0.3200</w:t>
            </w:r>
          </w:p>
        </w:tc>
      </w:tr>
      <w:tr w:rsidR="00F25083" w:rsidRPr="001268E7" w14:paraId="0D896BEC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3FDAC9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gridSpan w:val="2"/>
            <w:shd w:val="clear" w:color="auto" w:fill="auto"/>
            <w:noWrap/>
            <w:hideMark/>
          </w:tcPr>
          <w:p w14:paraId="75B93A24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5DF87136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1F1C0175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hideMark/>
          </w:tcPr>
          <w:p w14:paraId="10709B02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noWrap/>
            <w:hideMark/>
          </w:tcPr>
          <w:p w14:paraId="4AF7435D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14:paraId="0AE02400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3D1C5FA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hideMark/>
          </w:tcPr>
          <w:p w14:paraId="31A4E794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1E54F7DA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B52CE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F25083" w:rsidRPr="001268E7" w14:paraId="320D10FD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FDFED2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shd w:val="clear" w:color="auto" w:fill="auto"/>
            <w:noWrap/>
            <w:hideMark/>
          </w:tcPr>
          <w:p w14:paraId="0A25A013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14:paraId="607AAE06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5D731410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auto"/>
            <w:noWrap/>
            <w:hideMark/>
          </w:tcPr>
          <w:p w14:paraId="22D59BA1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77C045F4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shd w:val="clear" w:color="auto" w:fill="auto"/>
            <w:noWrap/>
            <w:hideMark/>
          </w:tcPr>
          <w:p w14:paraId="26489302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3C86D2" w14:textId="77777777" w:rsidR="001268E7" w:rsidRPr="001268E7" w:rsidRDefault="001268E7" w:rsidP="001268E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.3544</w:t>
            </w:r>
          </w:p>
        </w:tc>
      </w:tr>
      <w:tr w:rsidR="00F25083" w:rsidRPr="001268E7" w14:paraId="4DE4B3C2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518690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shd w:val="clear" w:color="auto" w:fill="auto"/>
            <w:noWrap/>
            <w:hideMark/>
          </w:tcPr>
          <w:p w14:paraId="64A4152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14:paraId="05CD81DF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37FBFAAA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auto"/>
            <w:noWrap/>
            <w:hideMark/>
          </w:tcPr>
          <w:p w14:paraId="58CC1D81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2994BE39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shd w:val="clear" w:color="auto" w:fill="auto"/>
            <w:noWrap/>
            <w:hideMark/>
          </w:tcPr>
          <w:p w14:paraId="4A525AD0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A9B0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083" w:rsidRPr="001268E7" w14:paraId="2F52EA17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D0E5C1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gridSpan w:val="2"/>
            <w:shd w:val="clear" w:color="auto" w:fill="auto"/>
            <w:noWrap/>
            <w:hideMark/>
          </w:tcPr>
          <w:p w14:paraId="3E0AF382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452C8643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14:paraId="58278F7B" w14:textId="77777777" w:rsidR="001268E7" w:rsidRPr="001268E7" w:rsidRDefault="001268E7" w:rsidP="00880A9F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3.99</w:t>
            </w:r>
          </w:p>
        </w:tc>
        <w:tc>
          <w:tcPr>
            <w:tcW w:w="347" w:type="dxa"/>
            <w:shd w:val="clear" w:color="auto" w:fill="auto"/>
            <w:noWrap/>
            <w:hideMark/>
          </w:tcPr>
          <w:p w14:paraId="00B8450B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83D64E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2655BF34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294EA6F" w14:textId="77777777" w:rsidR="001268E7" w:rsidRPr="001268E7" w:rsidRDefault="001268E7" w:rsidP="00880A9F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23.82</w:t>
            </w:r>
          </w:p>
        </w:tc>
        <w:tc>
          <w:tcPr>
            <w:tcW w:w="347" w:type="dxa"/>
            <w:shd w:val="clear" w:color="auto" w:fill="auto"/>
            <w:noWrap/>
            <w:hideMark/>
          </w:tcPr>
          <w:p w14:paraId="65F2752B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185F273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B2FAF9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8832</w:t>
            </w:r>
          </w:p>
        </w:tc>
      </w:tr>
      <w:tr w:rsidR="00F25083" w:rsidRPr="001268E7" w14:paraId="00596F5A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EB40B6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E1E3D1D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BMD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1B67CF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B6A6E15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.75 (0.55, 1.25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0DD51A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6B50623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.68 (0.57, 0.965)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92F53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.3064</w:t>
            </w:r>
          </w:p>
        </w:tc>
      </w:tr>
      <w:tr w:rsidR="00F25083" w:rsidRPr="001268E7" w14:paraId="0F75D9F3" w14:textId="77777777" w:rsidTr="00F25083">
        <w:trPr>
          <w:trHeight w:val="33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2118E44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auto"/>
            </w:tcBorders>
            <w:noWrap/>
            <w:hideMark/>
          </w:tcPr>
          <w:p w14:paraId="768B6D84" w14:textId="54026C11" w:rsidR="001268E7" w:rsidRPr="001268E7" w:rsidRDefault="00676748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DF54C9D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tcBorders>
              <w:top w:val="single" w:sz="4" w:space="0" w:color="auto"/>
            </w:tcBorders>
            <w:noWrap/>
            <w:hideMark/>
          </w:tcPr>
          <w:p w14:paraId="2688FDC6" w14:textId="1D1A9F36" w:rsidR="001268E7" w:rsidRPr="001268E7" w:rsidRDefault="001268E7" w:rsidP="00676748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707C6D7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tcBorders>
              <w:top w:val="single" w:sz="4" w:space="0" w:color="auto"/>
            </w:tcBorders>
            <w:noWrap/>
            <w:hideMark/>
          </w:tcPr>
          <w:p w14:paraId="70816F6F" w14:textId="2BB36D40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9CEE7C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F25083" w:rsidRPr="001268E7" w14:paraId="523C422E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3736FD05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noWrap/>
            <w:hideMark/>
          </w:tcPr>
          <w:p w14:paraId="53957611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27DF4E6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T-spine</w:t>
            </w:r>
          </w:p>
        </w:tc>
        <w:tc>
          <w:tcPr>
            <w:tcW w:w="236" w:type="dxa"/>
            <w:noWrap/>
            <w:hideMark/>
          </w:tcPr>
          <w:p w14:paraId="3CD0AD26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noWrap/>
            <w:hideMark/>
          </w:tcPr>
          <w:p w14:paraId="2C8F66D1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84" w:type="dxa"/>
            <w:noWrap/>
            <w:hideMark/>
          </w:tcPr>
          <w:p w14:paraId="14683BD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noWrap/>
            <w:hideMark/>
          </w:tcPr>
          <w:p w14:paraId="7DCD6240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43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4B3F30B4" w14:textId="77777777" w:rsidR="001268E7" w:rsidRPr="001268E7" w:rsidRDefault="001268E7" w:rsidP="001268E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268E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.8814</w:t>
            </w:r>
          </w:p>
        </w:tc>
      </w:tr>
      <w:tr w:rsidR="00F25083" w:rsidRPr="001268E7" w14:paraId="154EC1FC" w14:textId="77777777" w:rsidTr="00F25083">
        <w:trPr>
          <w:trHeight w:val="330"/>
        </w:trPr>
        <w:tc>
          <w:tcPr>
            <w:tcW w:w="23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C3C1EA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5" w:type="dxa"/>
            <w:tcBorders>
              <w:bottom w:val="single" w:sz="4" w:space="0" w:color="auto"/>
            </w:tcBorders>
            <w:noWrap/>
            <w:hideMark/>
          </w:tcPr>
          <w:p w14:paraId="2CF31ABB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055540FE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L-spi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32AB0792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64E47D3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1</w:t>
            </w:r>
            <w:r w:rsidRPr="001268E7">
              <w:rPr>
                <w:rFonts w:ascii="Times New Roman" w:eastAsia="新細明體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6426570C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DE648B1" w14:textId="77777777" w:rsidR="001268E7" w:rsidRPr="001268E7" w:rsidRDefault="001268E7" w:rsidP="00880A9F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4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8643" w14:textId="77777777" w:rsidR="001268E7" w:rsidRPr="001268E7" w:rsidRDefault="001268E7" w:rsidP="00880A9F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083" w:rsidRPr="001268E7" w14:paraId="52021E77" w14:textId="77777777" w:rsidTr="00F25083">
        <w:trPr>
          <w:trHeight w:val="330"/>
        </w:trPr>
        <w:tc>
          <w:tcPr>
            <w:tcW w:w="808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BA5019" w14:textId="2AD83D80" w:rsidR="00CA0573" w:rsidRPr="001268E7" w:rsidRDefault="00CA0573" w:rsidP="00CA0573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 xml:space="preserve">Abbrevi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D, intravertebral reduction device</w:t>
            </w: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>; BMI, body mass index; BMD, bone mineral density</w:t>
            </w:r>
          </w:p>
          <w:p w14:paraId="74673407" w14:textId="77777777" w:rsidR="00CA0573" w:rsidRDefault="00CA0573" w:rsidP="00CA0573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 xml:space="preserve">Parameters without * are analyzed with Student’s </w:t>
            </w:r>
            <w:r w:rsidRPr="00F25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1268E7">
              <w:rPr>
                <w:rFonts w:ascii="Times New Roman" w:hAnsi="Times New Roman" w:cs="Times New Roman"/>
                <w:sz w:val="18"/>
                <w:szCs w:val="18"/>
              </w:rPr>
              <w:t xml:space="preserve">-test, presented as mean ± standard deviation. </w:t>
            </w:r>
          </w:p>
          <w:p w14:paraId="66AE911E" w14:textId="2BABAF0C" w:rsidR="00CA0573" w:rsidRPr="00CA0573" w:rsidRDefault="00CA0573" w:rsidP="00CA0573">
            <w:pPr>
              <w:pStyle w:val="a4"/>
              <w:numPr>
                <w:ilvl w:val="0"/>
                <w:numId w:val="1"/>
              </w:numPr>
              <w:ind w:leftChars="0"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CA0573">
              <w:rPr>
                <w:rFonts w:ascii="Times New Roman" w:hAnsi="Times New Roman" w:cs="Times New Roman"/>
                <w:sz w:val="18"/>
                <w:szCs w:val="18"/>
              </w:rPr>
              <w:t>Parameters with * are analyzed with Mann-Whitney test, presented as median (minimum, maximum).</w:t>
            </w:r>
          </w:p>
        </w:tc>
      </w:tr>
    </w:tbl>
    <w:p w14:paraId="68F57CD2" w14:textId="77777777" w:rsidR="001268E7" w:rsidRPr="001268E7" w:rsidRDefault="001268E7" w:rsidP="00DE408E">
      <w:pPr>
        <w:spacing w:line="360" w:lineRule="auto"/>
      </w:pPr>
    </w:p>
    <w:sectPr w:rsidR="001268E7" w:rsidRPr="001268E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﷽﷽﷽﷽﷽﷽﷽﷽ჸ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323160"/>
    <w:multiLevelType w:val="hybridMultilevel"/>
    <w:tmpl w:val="ED06A378"/>
    <w:lvl w:ilvl="0" w:tplc="6714E9E6">
      <w:start w:val="1"/>
      <w:numFmt w:val="bullet"/>
      <w:lvlText w:val="•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1C61CFE"/>
    <w:multiLevelType w:val="multilevel"/>
    <w:tmpl w:val="F6E078D2"/>
    <w:styleLink w:val="List0"/>
    <w:lvl w:ilvl="0">
      <w:start w:val="1"/>
      <w:numFmt w:val="decimal"/>
      <w:lvlText w:val="%1."/>
      <w:lvlJc w:val="left"/>
      <w:rPr>
        <w:rFonts w:ascii="Times Roman" w:eastAsia="Times Roman" w:hAnsi="Times Roman" w:cs="Times Roman"/>
        <w:color w:val="000000"/>
        <w:position w:val="0"/>
      </w:rPr>
    </w:lvl>
    <w:lvl w:ilvl="1">
      <w:start w:val="1"/>
      <w:numFmt w:val="lowerLetter"/>
      <w:lvlText w:val="%2."/>
      <w:lvlJc w:val="left"/>
      <w:rPr>
        <w:rFonts w:ascii="Times" w:eastAsia="Times" w:hAnsi="Times" w:cs="Times"/>
        <w:color w:val="000000"/>
        <w:position w:val="0"/>
      </w:rPr>
    </w:lvl>
    <w:lvl w:ilvl="2">
      <w:start w:val="1"/>
      <w:numFmt w:val="lowerRoman"/>
      <w:lvlText w:val="%3."/>
      <w:lvlJc w:val="left"/>
      <w:rPr>
        <w:rFonts w:ascii="Times" w:eastAsia="Times" w:hAnsi="Times" w:cs="Times"/>
        <w:color w:val="000000"/>
        <w:position w:val="0"/>
      </w:rPr>
    </w:lvl>
    <w:lvl w:ilvl="3">
      <w:start w:val="1"/>
      <w:numFmt w:val="decimal"/>
      <w:lvlText w:val="%4."/>
      <w:lvlJc w:val="left"/>
      <w:rPr>
        <w:rFonts w:ascii="Times" w:eastAsia="Times" w:hAnsi="Times" w:cs="Times"/>
        <w:color w:val="000000"/>
        <w:position w:val="0"/>
      </w:rPr>
    </w:lvl>
    <w:lvl w:ilvl="4">
      <w:start w:val="1"/>
      <w:numFmt w:val="lowerLetter"/>
      <w:lvlText w:val="%5."/>
      <w:lvlJc w:val="left"/>
      <w:rPr>
        <w:rFonts w:ascii="Times" w:eastAsia="Times" w:hAnsi="Times" w:cs="Times"/>
        <w:color w:val="000000"/>
        <w:position w:val="0"/>
      </w:rPr>
    </w:lvl>
    <w:lvl w:ilvl="5">
      <w:start w:val="1"/>
      <w:numFmt w:val="lowerRoman"/>
      <w:lvlText w:val="%6."/>
      <w:lvlJc w:val="left"/>
      <w:rPr>
        <w:rFonts w:ascii="Times" w:eastAsia="Times" w:hAnsi="Times" w:cs="Times"/>
        <w:color w:val="000000"/>
        <w:position w:val="0"/>
      </w:rPr>
    </w:lvl>
    <w:lvl w:ilvl="6">
      <w:start w:val="1"/>
      <w:numFmt w:val="decimal"/>
      <w:lvlText w:val="%7."/>
      <w:lvlJc w:val="left"/>
      <w:rPr>
        <w:rFonts w:ascii="Times" w:eastAsia="Times" w:hAnsi="Times" w:cs="Times"/>
        <w:color w:val="000000"/>
        <w:position w:val="0"/>
      </w:rPr>
    </w:lvl>
    <w:lvl w:ilvl="7">
      <w:start w:val="1"/>
      <w:numFmt w:val="lowerLetter"/>
      <w:lvlText w:val="%8."/>
      <w:lvlJc w:val="left"/>
      <w:rPr>
        <w:rFonts w:ascii="Times" w:eastAsia="Times" w:hAnsi="Times" w:cs="Times"/>
        <w:color w:val="000000"/>
        <w:position w:val="0"/>
      </w:rPr>
    </w:lvl>
    <w:lvl w:ilvl="8">
      <w:start w:val="1"/>
      <w:numFmt w:val="lowerRoman"/>
      <w:lvlText w:val="%9."/>
      <w:lvlJc w:val="left"/>
      <w:rPr>
        <w:rFonts w:ascii="Times" w:eastAsia="Times" w:hAnsi="Times" w:cs="Times"/>
        <w:color w:val="000000"/>
        <w:position w:val="0"/>
      </w:rPr>
    </w:lvl>
  </w:abstractNum>
  <w:abstractNum w:abstractNumId="2" w15:restartNumberingAfterBreak="0">
    <w:nsid w:val="48BA4DDB"/>
    <w:multiLevelType w:val="hybridMultilevel"/>
    <w:tmpl w:val="FB6C0E1A"/>
    <w:lvl w:ilvl="0" w:tplc="5616F6DE">
      <w:start w:val="1"/>
      <w:numFmt w:val="bullet"/>
      <w:lvlText w:val="•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C0E5A28"/>
    <w:multiLevelType w:val="hybridMultilevel"/>
    <w:tmpl w:val="EBB89B30"/>
    <w:lvl w:ilvl="0" w:tplc="6714E9E6">
      <w:start w:val="1"/>
      <w:numFmt w:val="bullet"/>
      <w:lvlText w:val="•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3B97376"/>
    <w:multiLevelType w:val="hybridMultilevel"/>
    <w:tmpl w:val="A1DE2A8A"/>
    <w:lvl w:ilvl="0" w:tplc="6714E9E6">
      <w:start w:val="1"/>
      <w:numFmt w:val="bullet"/>
      <w:lvlText w:val="•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8E"/>
    <w:rsid w:val="000624CF"/>
    <w:rsid w:val="000B502A"/>
    <w:rsid w:val="000D1084"/>
    <w:rsid w:val="000F596F"/>
    <w:rsid w:val="001268E7"/>
    <w:rsid w:val="00132A95"/>
    <w:rsid w:val="002042EC"/>
    <w:rsid w:val="0028735D"/>
    <w:rsid w:val="002B395E"/>
    <w:rsid w:val="0040219B"/>
    <w:rsid w:val="005176CF"/>
    <w:rsid w:val="0057194A"/>
    <w:rsid w:val="00676748"/>
    <w:rsid w:val="006C3F4B"/>
    <w:rsid w:val="006D00AB"/>
    <w:rsid w:val="0071671E"/>
    <w:rsid w:val="0073400F"/>
    <w:rsid w:val="00745487"/>
    <w:rsid w:val="00773F13"/>
    <w:rsid w:val="007B1354"/>
    <w:rsid w:val="007F51D6"/>
    <w:rsid w:val="00881F39"/>
    <w:rsid w:val="008E03CB"/>
    <w:rsid w:val="009176B8"/>
    <w:rsid w:val="009633D8"/>
    <w:rsid w:val="0099700B"/>
    <w:rsid w:val="009B744C"/>
    <w:rsid w:val="009C20FC"/>
    <w:rsid w:val="009C6526"/>
    <w:rsid w:val="00A2109A"/>
    <w:rsid w:val="00A339C0"/>
    <w:rsid w:val="00A779D1"/>
    <w:rsid w:val="00B12B7D"/>
    <w:rsid w:val="00BD1934"/>
    <w:rsid w:val="00C838EE"/>
    <w:rsid w:val="00CA0573"/>
    <w:rsid w:val="00D40CA1"/>
    <w:rsid w:val="00DE408E"/>
    <w:rsid w:val="00E459C5"/>
    <w:rsid w:val="00E67170"/>
    <w:rsid w:val="00E8414B"/>
    <w:rsid w:val="00E9252E"/>
    <w:rsid w:val="00F25083"/>
    <w:rsid w:val="00F26D79"/>
    <w:rsid w:val="00F8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8441D"/>
  <w15:chartTrackingRefBased/>
  <w15:docId w15:val="{2D2C3B25-FCBD-A345-A177-EA61BF83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E408E"/>
    <w:pPr>
      <w:widowControl w:val="0"/>
    </w:pPr>
    <w:rPr>
      <w:rFonts w:ascii="Calibri" w:hAnsi="Calibri" w:cs="Calibri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08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32A95"/>
    <w:pPr>
      <w:ind w:leftChars="200" w:left="480"/>
    </w:pPr>
  </w:style>
  <w:style w:type="table" w:customStyle="1" w:styleId="1">
    <w:name w:val="表格格線1"/>
    <w:basedOn w:val="a1"/>
    <w:next w:val="a3"/>
    <w:uiPriority w:val="39"/>
    <w:rsid w:val="001268E7"/>
    <w:rPr>
      <w:rFonts w:ascii="Calibri" w:eastAsia="Times New Roman" w:hAnsi="Calibri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B12B7D"/>
    <w:rPr>
      <w:color w:val="0563C1" w:themeColor="hyperlink"/>
      <w:u w:val="single"/>
    </w:rPr>
  </w:style>
  <w:style w:type="paragraph" w:customStyle="1" w:styleId="A6">
    <w:name w:val="內文 A"/>
    <w:rsid w:val="00B12B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u w:color="000000"/>
      <w:bdr w:val="nil"/>
    </w:rPr>
  </w:style>
  <w:style w:type="numbering" w:customStyle="1" w:styleId="List0">
    <w:name w:val="List 0"/>
    <w:basedOn w:val="a2"/>
    <w:rsid w:val="00B12B7D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iannher@m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7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晉瑋 黃</dc:creator>
  <cp:keywords/>
  <dc:description/>
  <cp:lastModifiedBy>晉瑋 黃</cp:lastModifiedBy>
  <cp:revision>3</cp:revision>
  <dcterms:created xsi:type="dcterms:W3CDTF">2021-01-15T14:41:00Z</dcterms:created>
  <dcterms:modified xsi:type="dcterms:W3CDTF">2021-02-15T14:19:00Z</dcterms:modified>
</cp:coreProperties>
</file>